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68AF5C" w14:textId="6EC4B8D5" w:rsidR="0012603C" w:rsidRPr="006A7FD8" w:rsidRDefault="00EF4F69" w:rsidP="0012603C">
      <w:pPr>
        <w:pStyle w:val="T"/>
        <w:rPr>
          <w:b/>
        </w:rPr>
      </w:pPr>
      <w:r>
        <w:rPr>
          <w:szCs w:val="20"/>
        </w:rPr>
        <w:t xml:space="preserve">S2 </w:t>
      </w:r>
      <w:r w:rsidR="006A3B83" w:rsidRPr="005852E9">
        <w:rPr>
          <w:szCs w:val="20"/>
        </w:rPr>
        <w:t>Table</w:t>
      </w:r>
      <w:r>
        <w:rPr>
          <w:szCs w:val="20"/>
        </w:rPr>
        <w:t>.</w:t>
      </w:r>
      <w:bookmarkStart w:id="0" w:name="_GoBack"/>
      <w:bookmarkEnd w:id="0"/>
      <w:r w:rsidR="006A3B83" w:rsidRPr="005852E9">
        <w:rPr>
          <w:szCs w:val="20"/>
        </w:rPr>
        <w:t xml:space="preserve"> </w:t>
      </w:r>
      <w:r w:rsidR="00C066E7" w:rsidRPr="005852E9">
        <w:rPr>
          <w:szCs w:val="20"/>
        </w:rPr>
        <w:t>Maternal and paternal or</w:t>
      </w:r>
      <w:r w:rsidR="0012603C" w:rsidRPr="005852E9">
        <w:t>phan</w:t>
      </w:r>
      <w:r w:rsidR="00C066E7" w:rsidRPr="005852E9">
        <w:t>ing</w:t>
      </w:r>
      <w:r w:rsidR="0012603C" w:rsidRPr="005852E9">
        <w:t xml:space="preserve"> </w:t>
      </w:r>
      <w:r w:rsidR="00C066E7" w:rsidRPr="005852E9">
        <w:t>incidence</w:t>
      </w:r>
      <w:r w:rsidR="0012603C" w:rsidRPr="005852E9">
        <w:t xml:space="preserve"> </w:t>
      </w:r>
      <w:r w:rsidR="00C066E7" w:rsidRPr="005852E9">
        <w:t xml:space="preserve">(per 1,000 PYO) </w:t>
      </w:r>
      <w:r w:rsidR="0012603C" w:rsidRPr="005852E9">
        <w:t>by orphan status and age group in children and adolescents &lt;20 years</w:t>
      </w:r>
      <w:r w:rsidR="000934A9" w:rsidRPr="005852E9">
        <w:t xml:space="preserve">, </w:t>
      </w:r>
      <w:r w:rsidR="0012603C" w:rsidRPr="005852E9">
        <w:t>2000, 2005, 2010, 2014</w:t>
      </w:r>
    </w:p>
    <w:p w14:paraId="601C0A34" w14:textId="77777777" w:rsidR="0012603C" w:rsidRPr="0012603C" w:rsidRDefault="0012603C" w:rsidP="0012603C">
      <w:pPr>
        <w:rPr>
          <w:sz w:val="20"/>
          <w:szCs w:val="20"/>
        </w:rPr>
      </w:pPr>
    </w:p>
    <w:tbl>
      <w:tblPr>
        <w:tblW w:w="5147" w:type="pct"/>
        <w:jc w:val="center"/>
        <w:tblLayout w:type="fixed"/>
        <w:tblLook w:val="04A0" w:firstRow="1" w:lastRow="0" w:firstColumn="1" w:lastColumn="0" w:noHBand="0" w:noVBand="1"/>
      </w:tblPr>
      <w:tblGrid>
        <w:gridCol w:w="710"/>
        <w:gridCol w:w="709"/>
        <w:gridCol w:w="850"/>
        <w:gridCol w:w="1079"/>
        <w:gridCol w:w="1614"/>
        <w:gridCol w:w="1136"/>
        <w:gridCol w:w="849"/>
        <w:gridCol w:w="991"/>
        <w:gridCol w:w="1545"/>
        <w:gridCol w:w="1291"/>
      </w:tblGrid>
      <w:tr w:rsidR="00382BA1" w:rsidRPr="00C066E7" w14:paraId="28FBB80C" w14:textId="77777777" w:rsidTr="006823D9">
        <w:trPr>
          <w:trHeight w:val="300"/>
          <w:jc w:val="center"/>
        </w:trPr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C0460F" w14:textId="77777777" w:rsidR="00382BA1" w:rsidRPr="00C066E7" w:rsidRDefault="00382BA1" w:rsidP="008B4E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4C66C6" w14:textId="77777777" w:rsidR="00382BA1" w:rsidRPr="00C066E7" w:rsidRDefault="00382BA1" w:rsidP="008B4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36020FF" w14:textId="77777777" w:rsidR="00382BA1" w:rsidRDefault="00382BA1" w:rsidP="00251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82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F6BB0" w14:textId="65B90BB6" w:rsidR="00382BA1" w:rsidRPr="00C066E7" w:rsidRDefault="00382BA1" w:rsidP="00251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ternal orphaning incidence</w:t>
            </w:r>
            <w:r w:rsidR="006823D9" w:rsidRPr="00506282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2FB30D" w14:textId="77777777" w:rsidR="00382BA1" w:rsidRDefault="00382BA1" w:rsidP="00251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A2E36D" w14:textId="4C2A6349" w:rsidR="00382BA1" w:rsidRPr="00C066E7" w:rsidRDefault="00382BA1" w:rsidP="00251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ternal orphaning incidence</w:t>
            </w:r>
          </w:p>
        </w:tc>
      </w:tr>
      <w:tr w:rsidR="00F267A9" w:rsidRPr="00C066E7" w14:paraId="2EBE440B" w14:textId="77777777" w:rsidTr="006823D9">
        <w:trPr>
          <w:trHeight w:val="300"/>
          <w:jc w:val="center"/>
        </w:trPr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069F7" w14:textId="1C222A2F" w:rsidR="00382BA1" w:rsidRPr="00C066E7" w:rsidRDefault="00382BA1" w:rsidP="0068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E1F1D" w14:textId="77777777" w:rsidR="00382BA1" w:rsidRPr="00C066E7" w:rsidRDefault="00382BA1" w:rsidP="00382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7C9B70" w14:textId="77777777" w:rsidR="00382BA1" w:rsidRPr="00C066E7" w:rsidRDefault="00382BA1" w:rsidP="00382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YO</w:t>
            </w:r>
            <w:r w:rsidRPr="00C066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r w:rsidRPr="00F267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00s</w:t>
            </w:r>
            <w:r w:rsidRPr="00C066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63F3D9" w14:textId="77777777" w:rsidR="00382BA1" w:rsidRPr="00C066E7" w:rsidRDefault="00382BA1" w:rsidP="00382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ternal</w:t>
            </w:r>
            <w:r w:rsidRPr="00C066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deaths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2964C" w14:textId="77777777" w:rsidR="00382BA1" w:rsidRPr="00C066E7" w:rsidRDefault="00382BA1" w:rsidP="00382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ternal incidence</w:t>
            </w:r>
          </w:p>
          <w:p w14:paraId="1C310C02" w14:textId="0B4A1FAF" w:rsidR="00382BA1" w:rsidRPr="00C066E7" w:rsidRDefault="00382BA1" w:rsidP="00BA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5% CI)</w:t>
            </w:r>
            <w:r w:rsidR="00BA4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DAD8E" w14:textId="708587A2" w:rsidR="00382BA1" w:rsidRPr="00C066E7" w:rsidRDefault="00382BA1" w:rsidP="00336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% </w:t>
            </w:r>
            <w:r w:rsidR="00336A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known maternal status</w:t>
            </w:r>
            <w:r w:rsidR="00336A30" w:rsidRPr="00336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1E0B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580164" w14:textId="77777777" w:rsidR="00382BA1" w:rsidRPr="00C066E7" w:rsidRDefault="00382BA1" w:rsidP="00382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YO (1000s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3A4D3E" w14:textId="77777777" w:rsidR="00382BA1" w:rsidRPr="00C066E7" w:rsidRDefault="00382BA1" w:rsidP="00382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67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ternal</w:t>
            </w:r>
            <w:r w:rsidRPr="00C066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deaths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4BB4C" w14:textId="77777777" w:rsidR="00382BA1" w:rsidRPr="00C066E7" w:rsidRDefault="00382BA1" w:rsidP="00382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ternal incidence</w:t>
            </w:r>
          </w:p>
          <w:p w14:paraId="60E71534" w14:textId="3C524015" w:rsidR="00382BA1" w:rsidRPr="00C066E7" w:rsidRDefault="00382BA1" w:rsidP="00382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1D4A74" w14:textId="2D25A43C" w:rsidR="00382BA1" w:rsidRPr="00C066E7" w:rsidRDefault="00382BA1" w:rsidP="00BA4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% </w:t>
            </w:r>
            <w:r w:rsidR="00336A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known paternal status</w:t>
            </w:r>
            <w:r w:rsidR="00BA4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74390C" w:rsidRPr="00C066E7" w14:paraId="14B5EA86" w14:textId="77777777" w:rsidTr="006823D9">
        <w:trPr>
          <w:trHeight w:val="300"/>
          <w:jc w:val="center"/>
        </w:trPr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363B" w14:textId="1BD10BAA" w:rsidR="0074390C" w:rsidRPr="00C066E7" w:rsidRDefault="0074390C" w:rsidP="00743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6646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0-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E67A66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F27558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bottom"/>
          </w:tcPr>
          <w:p w14:paraId="2A8D98A8" w14:textId="6306EADC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 (6.5-10.1)</w:t>
            </w:r>
          </w:p>
        </w:tc>
        <w:tc>
          <w:tcPr>
            <w:tcW w:w="11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C8617" w14:textId="15EF8222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000E105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C54D49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vAlign w:val="bottom"/>
          </w:tcPr>
          <w:p w14:paraId="5F3B4E39" w14:textId="3A712791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1 (14.9-21.9)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32ECDF" w14:textId="436A7573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</w:tr>
      <w:tr w:rsidR="0074390C" w:rsidRPr="00C066E7" w14:paraId="600CEBC6" w14:textId="77777777" w:rsidTr="006823D9">
        <w:trPr>
          <w:trHeight w:val="300"/>
          <w:jc w:val="center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1F2E369" w14:textId="77777777" w:rsidR="0074390C" w:rsidRPr="00C066E7" w:rsidRDefault="0074390C" w:rsidP="00743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E69E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5-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33E3370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044802DE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614" w:type="dxa"/>
            <w:vAlign w:val="bottom"/>
          </w:tcPr>
          <w:p w14:paraId="75FC318E" w14:textId="1B6CE273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0 (12.7-17.7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2B473" w14:textId="22B1DAD0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1F17A48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37ECF6E5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545" w:type="dxa"/>
            <w:vAlign w:val="bottom"/>
          </w:tcPr>
          <w:p w14:paraId="5F52999E" w14:textId="2207B986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6 (19.2-26.7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14:paraId="18C887C2" w14:textId="0515FB6C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 w:rsidR="0074390C" w:rsidRPr="00C066E7" w14:paraId="5380BF7A" w14:textId="77777777" w:rsidTr="006823D9">
        <w:trPr>
          <w:trHeight w:val="300"/>
          <w:jc w:val="center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ABE0403" w14:textId="77777777" w:rsidR="0074390C" w:rsidRPr="00C066E7" w:rsidRDefault="0074390C" w:rsidP="00743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CD550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10-1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F8018F4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704A4000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614" w:type="dxa"/>
            <w:vAlign w:val="bottom"/>
          </w:tcPr>
          <w:p w14:paraId="6B8FA6C9" w14:textId="3B38182A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 (13.3-18.5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62779" w14:textId="1C242C64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A54751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23ADB9BB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545" w:type="dxa"/>
            <w:vAlign w:val="bottom"/>
          </w:tcPr>
          <w:p w14:paraId="5CAA3381" w14:textId="1D6506F9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9 (23.0-31.3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14:paraId="5ABB0376" w14:textId="3B9A7A6E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 w:rsidR="0074390C" w:rsidRPr="00C066E7" w14:paraId="285171A1" w14:textId="77777777" w:rsidTr="006823D9">
        <w:trPr>
          <w:trHeight w:val="300"/>
          <w:jc w:val="center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D3E7D98" w14:textId="77777777" w:rsidR="0074390C" w:rsidRPr="00C066E7" w:rsidRDefault="0074390C" w:rsidP="00743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F4A1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5-1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09981D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501D38EC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614" w:type="dxa"/>
            <w:vAlign w:val="bottom"/>
          </w:tcPr>
          <w:p w14:paraId="391EB325" w14:textId="7203DA8C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 (13.3-18.8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D8BE8" w14:textId="319549D2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48CF269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0E3C89A7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1545" w:type="dxa"/>
            <w:vAlign w:val="bottom"/>
          </w:tcPr>
          <w:p w14:paraId="32999034" w14:textId="47C94843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6 (29.9-40.0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14:paraId="43798789" w14:textId="2A327EA9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</w:tr>
      <w:tr w:rsidR="0074390C" w:rsidRPr="00C066E7" w14:paraId="01D92F71" w14:textId="77777777" w:rsidTr="006823D9">
        <w:trPr>
          <w:trHeight w:val="300"/>
          <w:jc w:val="center"/>
        </w:trPr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05AE" w14:textId="77777777" w:rsidR="0074390C" w:rsidRPr="00C066E7" w:rsidRDefault="0074390C" w:rsidP="00743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3B609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-19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2B383B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6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191BC9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4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vAlign w:val="bottom"/>
          </w:tcPr>
          <w:p w14:paraId="3BBE0687" w14:textId="18E41E2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5 (12.4-14.8)</w:t>
            </w:r>
          </w:p>
        </w:tc>
        <w:tc>
          <w:tcPr>
            <w:tcW w:w="11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B944E" w14:textId="26344F8C" w:rsidR="0074390C" w:rsidRPr="00F267A9" w:rsidRDefault="0074390C" w:rsidP="001E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E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856D92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C94FD6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0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vAlign w:val="bottom"/>
          </w:tcPr>
          <w:p w14:paraId="089561A2" w14:textId="0FE608F6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3 (23.3-27.4)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087766" w14:textId="0A421985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74390C" w:rsidRPr="00C066E7" w14:paraId="0D9E6D0D" w14:textId="77777777" w:rsidTr="006823D9">
        <w:trPr>
          <w:trHeight w:val="300"/>
          <w:jc w:val="center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3FDBC0D" w14:textId="302E20BA" w:rsidR="0074390C" w:rsidRPr="00C066E7" w:rsidRDefault="0074390C" w:rsidP="00743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E277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0-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3B3D25A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34999D2A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614" w:type="dxa"/>
            <w:vAlign w:val="bottom"/>
          </w:tcPr>
          <w:p w14:paraId="08B80D36" w14:textId="02658A39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 (7.6-11.7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F1F44" w14:textId="057057B8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ECF205D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0B194D28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545" w:type="dxa"/>
            <w:vAlign w:val="bottom"/>
          </w:tcPr>
          <w:p w14:paraId="5711FFA3" w14:textId="06F277F3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9 (12.4-20.3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14:paraId="64B1A1F0" w14:textId="7668F94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</w:tr>
      <w:tr w:rsidR="0074390C" w:rsidRPr="00C066E7" w14:paraId="3EC042EA" w14:textId="77777777" w:rsidTr="006823D9">
        <w:trPr>
          <w:trHeight w:val="300"/>
          <w:jc w:val="center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1CA3EAD" w14:textId="77777777" w:rsidR="0074390C" w:rsidRPr="00C066E7" w:rsidRDefault="0074390C" w:rsidP="00743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3A1B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5-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068EDAF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14731E2E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614" w:type="dxa"/>
            <w:vAlign w:val="bottom"/>
          </w:tcPr>
          <w:p w14:paraId="77484274" w14:textId="0C746E33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 (14.6-20.4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988C1" w14:textId="07F8CA9A" w:rsidR="0074390C" w:rsidRPr="00F267A9" w:rsidRDefault="0074390C" w:rsidP="001E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E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8E016E0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57DA6325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545" w:type="dxa"/>
            <w:vAlign w:val="bottom"/>
          </w:tcPr>
          <w:p w14:paraId="6B1A03A1" w14:textId="1EF049B2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3 (22.0-31.4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14:paraId="701A5F20" w14:textId="4FDBD4B1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</w:tr>
      <w:tr w:rsidR="0074390C" w:rsidRPr="00C066E7" w14:paraId="679432E8" w14:textId="77777777" w:rsidTr="006823D9">
        <w:trPr>
          <w:trHeight w:val="300"/>
          <w:jc w:val="center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0D3E13F" w14:textId="77777777" w:rsidR="0074390C" w:rsidRPr="00C066E7" w:rsidRDefault="0074390C" w:rsidP="00743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30B7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10-1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DA95A7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41ABF1D9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614" w:type="dxa"/>
            <w:vAlign w:val="bottom"/>
          </w:tcPr>
          <w:p w14:paraId="34E93BF1" w14:textId="69B44490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9 (16.9-23.3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9E4ED" w14:textId="6E078FEB" w:rsidR="0074390C" w:rsidRPr="00F267A9" w:rsidRDefault="0074390C" w:rsidP="001E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E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58042CD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248F58C3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545" w:type="dxa"/>
            <w:vAlign w:val="bottom"/>
          </w:tcPr>
          <w:p w14:paraId="020A5E6F" w14:textId="0347EFC9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7 (25.2-35.0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14:paraId="2A4D03B6" w14:textId="7E0DB01B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</w:tr>
      <w:tr w:rsidR="0074390C" w:rsidRPr="00C066E7" w14:paraId="530880B5" w14:textId="77777777" w:rsidTr="006823D9">
        <w:trPr>
          <w:trHeight w:val="300"/>
          <w:jc w:val="center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B71EDA9" w14:textId="77777777" w:rsidR="0074390C" w:rsidRPr="00C066E7" w:rsidRDefault="0074390C" w:rsidP="00743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3E25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5-1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D7CB70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3DA451CB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614" w:type="dxa"/>
            <w:vAlign w:val="bottom"/>
          </w:tcPr>
          <w:p w14:paraId="0129BCE9" w14:textId="43B73553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8 (18.6-25.5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2A4DF" w14:textId="4BC0AD41" w:rsidR="0074390C" w:rsidRPr="00F267A9" w:rsidRDefault="0074390C" w:rsidP="001E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E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DBEDD6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783FD0A7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545" w:type="dxa"/>
            <w:vAlign w:val="bottom"/>
          </w:tcPr>
          <w:p w14:paraId="30D0721C" w14:textId="79C69562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1 (28.3-38.9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14:paraId="4334936C" w14:textId="5AE6DA26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</w:tr>
      <w:tr w:rsidR="0074390C" w:rsidRPr="00C066E7" w14:paraId="6E74A791" w14:textId="77777777" w:rsidTr="006823D9">
        <w:trPr>
          <w:trHeight w:val="300"/>
          <w:jc w:val="center"/>
        </w:trPr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7DDE" w14:textId="77777777" w:rsidR="0074390C" w:rsidRPr="00C066E7" w:rsidRDefault="0074390C" w:rsidP="00743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6684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-19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BCD0FD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6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AA3720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8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vAlign w:val="bottom"/>
          </w:tcPr>
          <w:p w14:paraId="08E70A02" w14:textId="668586B8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7 (15.3-18.2)</w:t>
            </w:r>
          </w:p>
        </w:tc>
        <w:tc>
          <w:tcPr>
            <w:tcW w:w="11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1AFD3" w14:textId="39C37878" w:rsidR="0074390C" w:rsidRPr="00F267A9" w:rsidRDefault="0074390C" w:rsidP="001E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930C64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4F30E4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0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vAlign w:val="bottom"/>
          </w:tcPr>
          <w:p w14:paraId="39F1CFC5" w14:textId="525DC69D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6 (24.4-29.1)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138F7E" w14:textId="252D3AD3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</w:tr>
      <w:tr w:rsidR="0074390C" w:rsidRPr="006823D9" w14:paraId="258EBAA6" w14:textId="77777777" w:rsidTr="006823D9">
        <w:trPr>
          <w:trHeight w:val="300"/>
          <w:jc w:val="center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C4D5ADE" w14:textId="01C43D88" w:rsidR="0074390C" w:rsidRPr="00C066E7" w:rsidRDefault="0074390C" w:rsidP="0068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AD6D" w14:textId="77777777" w:rsidR="0074390C" w:rsidRPr="006823D9" w:rsidRDefault="0074390C" w:rsidP="0068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40D99B" w14:textId="77777777" w:rsidR="0074390C" w:rsidRPr="00C066E7" w:rsidRDefault="0074390C" w:rsidP="0068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AE8F331" w14:textId="77777777" w:rsidR="0074390C" w:rsidRPr="00C066E7" w:rsidRDefault="0074390C" w:rsidP="0068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14" w:type="dxa"/>
            <w:vAlign w:val="center"/>
          </w:tcPr>
          <w:p w14:paraId="654577A7" w14:textId="2B8E2B52" w:rsidR="0074390C" w:rsidRPr="00C066E7" w:rsidRDefault="0074390C" w:rsidP="0068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 (4.9-8.2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65726" w14:textId="3C47BE41" w:rsidR="0074390C" w:rsidRPr="00F267A9" w:rsidRDefault="0074390C" w:rsidP="0068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E0B4E" w:rsidRPr="0068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50A170F" w14:textId="77777777" w:rsidR="0074390C" w:rsidRPr="00F267A9" w:rsidRDefault="0074390C" w:rsidP="0068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F237483" w14:textId="77777777" w:rsidR="0074390C" w:rsidRPr="00F267A9" w:rsidRDefault="0074390C" w:rsidP="0068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45" w:type="dxa"/>
            <w:vAlign w:val="center"/>
          </w:tcPr>
          <w:p w14:paraId="35ABDB19" w14:textId="031B37BD" w:rsidR="0074390C" w:rsidRPr="00F267A9" w:rsidRDefault="0074390C" w:rsidP="0068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 (11.4-19.7)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1E39AC2B" w14:textId="062AF819" w:rsidR="0074390C" w:rsidRPr="00F267A9" w:rsidRDefault="0074390C" w:rsidP="0068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74390C" w:rsidRPr="00C066E7" w14:paraId="3E2DB44F" w14:textId="77777777" w:rsidTr="006823D9">
        <w:trPr>
          <w:trHeight w:val="300"/>
          <w:jc w:val="center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F9B41A7" w14:textId="77777777" w:rsidR="0074390C" w:rsidRPr="00C066E7" w:rsidRDefault="0074390C" w:rsidP="00743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8B38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5-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813BE61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087B83AE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614" w:type="dxa"/>
            <w:vAlign w:val="bottom"/>
          </w:tcPr>
          <w:p w14:paraId="2E56E714" w14:textId="0820A08A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 (9.7-14.6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76808" w14:textId="58DBCDE2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DEA8C3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08FD20FA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545" w:type="dxa"/>
            <w:vAlign w:val="bottom"/>
          </w:tcPr>
          <w:p w14:paraId="4DF87657" w14:textId="0261CBC9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7 (14.7-23.8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14:paraId="71E6CC04" w14:textId="6980CE16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</w:tr>
      <w:tr w:rsidR="0074390C" w:rsidRPr="00C066E7" w14:paraId="7DD28FDA" w14:textId="77777777" w:rsidTr="006823D9">
        <w:trPr>
          <w:trHeight w:val="300"/>
          <w:jc w:val="center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A6B021A" w14:textId="77777777" w:rsidR="0074390C" w:rsidRPr="00C066E7" w:rsidRDefault="0074390C" w:rsidP="00743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A39E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10-1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5DCE20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1CB9607E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614" w:type="dxa"/>
            <w:vAlign w:val="bottom"/>
          </w:tcPr>
          <w:p w14:paraId="2C0BC5C9" w14:textId="66BB8700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 (10.1-15.6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78477" w14:textId="69379419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616FAB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0205D3EF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545" w:type="dxa"/>
            <w:vAlign w:val="bottom"/>
          </w:tcPr>
          <w:p w14:paraId="7D83B769" w14:textId="7CD3A07A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8 (20.2-30.5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14:paraId="34A01F03" w14:textId="7BB9273F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</w:tr>
      <w:tr w:rsidR="0074390C" w:rsidRPr="00C066E7" w14:paraId="56A9B358" w14:textId="77777777" w:rsidTr="006823D9">
        <w:trPr>
          <w:trHeight w:val="300"/>
          <w:jc w:val="center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1E5A645" w14:textId="77777777" w:rsidR="0074390C" w:rsidRPr="00C066E7" w:rsidRDefault="0074390C" w:rsidP="00743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5326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5-1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0AA77B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43C7E8E2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614" w:type="dxa"/>
            <w:vAlign w:val="bottom"/>
          </w:tcPr>
          <w:p w14:paraId="1A70F84C" w14:textId="43370608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 (10.0-15.7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DFFB7" w14:textId="7BFE69BE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87F29C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0A73306E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545" w:type="dxa"/>
            <w:vAlign w:val="bottom"/>
          </w:tcPr>
          <w:p w14:paraId="08DEC6C7" w14:textId="5DC06CF2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6 (21.9-32.4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14:paraId="001592B4" w14:textId="353C3AB5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 w:rsidR="0074390C" w:rsidRPr="00C066E7" w14:paraId="6CF78ED4" w14:textId="77777777" w:rsidTr="006823D9">
        <w:trPr>
          <w:trHeight w:val="300"/>
          <w:jc w:val="center"/>
        </w:trPr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1A66" w14:textId="77777777" w:rsidR="0074390C" w:rsidRPr="00C066E7" w:rsidRDefault="0074390C" w:rsidP="00743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A3F5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-19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5DACDF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8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BDA9B2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vAlign w:val="bottom"/>
          </w:tcPr>
          <w:p w14:paraId="38474DB1" w14:textId="30EF447D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4 (9.3-11.6)</w:t>
            </w:r>
          </w:p>
        </w:tc>
        <w:tc>
          <w:tcPr>
            <w:tcW w:w="11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404D4" w14:textId="24E0BA26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DA19E7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206127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vAlign w:val="bottom"/>
          </w:tcPr>
          <w:p w14:paraId="7166CA43" w14:textId="3A205DCD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4 (19.1-24.0)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3BCB6B" w14:textId="709AF94F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</w:tr>
      <w:tr w:rsidR="0074390C" w:rsidRPr="00C066E7" w14:paraId="4E5E7620" w14:textId="77777777" w:rsidTr="006823D9">
        <w:trPr>
          <w:trHeight w:val="300"/>
          <w:jc w:val="center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02F4C5F" w14:textId="0DC7B1FA" w:rsidR="0074390C" w:rsidRPr="00C066E7" w:rsidRDefault="0074390C" w:rsidP="00743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C2AF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0-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FE69C40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3D051393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614" w:type="dxa"/>
            <w:vAlign w:val="bottom"/>
          </w:tcPr>
          <w:p w14:paraId="14B16B91" w14:textId="6623323F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 (2.9-5.7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CBD75" w14:textId="52C71174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8CD6D1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7119FB4C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45" w:type="dxa"/>
            <w:vAlign w:val="bottom"/>
          </w:tcPr>
          <w:p w14:paraId="00B34398" w14:textId="06BB4BCE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 (5.9-14.4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14:paraId="0CCA77B1" w14:textId="3E75C37D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</w:tr>
      <w:tr w:rsidR="0074390C" w:rsidRPr="00C066E7" w14:paraId="7C7899A3" w14:textId="77777777" w:rsidTr="006823D9">
        <w:trPr>
          <w:trHeight w:val="300"/>
          <w:jc w:val="center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8E685A4" w14:textId="77777777" w:rsidR="0074390C" w:rsidRPr="00C066E7" w:rsidRDefault="0074390C" w:rsidP="00743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9A26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5-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A39F22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381CDACE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614" w:type="dxa"/>
            <w:vAlign w:val="bottom"/>
          </w:tcPr>
          <w:p w14:paraId="2596076D" w14:textId="6F4B759F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 (6.0-9.8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2E9A0" w14:textId="1675DA9C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C98254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6599BD3C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545" w:type="dxa"/>
            <w:vAlign w:val="bottom"/>
          </w:tcPr>
          <w:p w14:paraId="1E578017" w14:textId="5A57D881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 (7.6-14.8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14:paraId="55FD9637" w14:textId="1E234489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</w:tr>
      <w:tr w:rsidR="0074390C" w:rsidRPr="00C066E7" w14:paraId="13F46CC2" w14:textId="77777777" w:rsidTr="006823D9">
        <w:trPr>
          <w:trHeight w:val="300"/>
          <w:jc w:val="center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9AB045E" w14:textId="77777777" w:rsidR="0074390C" w:rsidRPr="00C066E7" w:rsidRDefault="0074390C" w:rsidP="00743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5141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10-1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E112E9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569F6EDA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614" w:type="dxa"/>
            <w:vAlign w:val="bottom"/>
          </w:tcPr>
          <w:p w14:paraId="442A6017" w14:textId="3CEC53B1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 (6.6-11.4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C84ED" w14:textId="1D384AA0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73448E0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7BDC6581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545" w:type="dxa"/>
            <w:vAlign w:val="bottom"/>
          </w:tcPr>
          <w:p w14:paraId="416B31AC" w14:textId="7719AF51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 (8.2-16.5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14:paraId="512F058A" w14:textId="12AC1782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 w:rsidR="0074390C" w:rsidRPr="00C066E7" w14:paraId="7A5F7BC3" w14:textId="77777777" w:rsidTr="006823D9">
        <w:trPr>
          <w:trHeight w:val="300"/>
          <w:jc w:val="center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2FCF7FD" w14:textId="77777777" w:rsidR="0074390C" w:rsidRPr="00C066E7" w:rsidRDefault="0074390C" w:rsidP="00743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7083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5-1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76335FF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14:paraId="041B3A67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614" w:type="dxa"/>
            <w:vAlign w:val="bottom"/>
          </w:tcPr>
          <w:p w14:paraId="492E0EAE" w14:textId="51537BC0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 (5.4-9.9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C2ED4" w14:textId="20AAE517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BD3157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2A1AA488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45" w:type="dxa"/>
            <w:vAlign w:val="bottom"/>
          </w:tcPr>
          <w:p w14:paraId="43321B15" w14:textId="2F67AA31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 (12.5-21.7)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14:paraId="5B26CBA6" w14:textId="6F0E8069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 w:rsidR="0074390C" w:rsidRPr="00C066E7" w14:paraId="24BC7574" w14:textId="77777777" w:rsidTr="006823D9">
        <w:trPr>
          <w:trHeight w:val="300"/>
          <w:jc w:val="center"/>
        </w:trPr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ED96" w14:textId="77777777" w:rsidR="0074390C" w:rsidRPr="00C066E7" w:rsidRDefault="0074390C" w:rsidP="00743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762D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066E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-19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A0584A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7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67F4B5" w14:textId="77777777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vAlign w:val="bottom"/>
          </w:tcPr>
          <w:p w14:paraId="28E5441E" w14:textId="0ABF5569" w:rsidR="0074390C" w:rsidRPr="00C066E7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 (5.9-7.8)</w:t>
            </w:r>
          </w:p>
        </w:tc>
        <w:tc>
          <w:tcPr>
            <w:tcW w:w="11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3BE2F" w14:textId="0630A83B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4409C8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382F65" w14:textId="77777777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vAlign w:val="bottom"/>
          </w:tcPr>
          <w:p w14:paraId="363995D1" w14:textId="36F8E5B4" w:rsidR="0074390C" w:rsidRPr="00F267A9" w:rsidRDefault="0074390C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 (10.3-14.5)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7F2BB4" w14:textId="57A34975" w:rsidR="0074390C" w:rsidRPr="00F267A9" w:rsidRDefault="001E0B4E" w:rsidP="0074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</w:tr>
    </w:tbl>
    <w:p w14:paraId="1DF05C4F" w14:textId="77777777" w:rsidR="00336A30" w:rsidRDefault="00336A30" w:rsidP="00336A30">
      <w:pPr>
        <w:spacing w:after="0" w:line="240" w:lineRule="auto"/>
        <w:rPr>
          <w:rFonts w:eastAsia="Times New Roman"/>
          <w:color w:val="000000"/>
          <w:sz w:val="20"/>
          <w:szCs w:val="20"/>
          <w:u w:val="single"/>
        </w:rPr>
      </w:pPr>
    </w:p>
    <w:p w14:paraId="6CF2AD8B" w14:textId="77777777" w:rsidR="0012603C" w:rsidRPr="00691988" w:rsidRDefault="0012603C" w:rsidP="00336A30">
      <w:pPr>
        <w:spacing w:after="0" w:line="240" w:lineRule="auto"/>
        <w:rPr>
          <w:rFonts w:eastAsia="Times New Roman"/>
          <w:color w:val="000000"/>
          <w:sz w:val="20"/>
          <w:szCs w:val="20"/>
          <w:u w:val="single"/>
        </w:rPr>
      </w:pPr>
      <w:r>
        <w:rPr>
          <w:rFonts w:eastAsia="Times New Roman"/>
          <w:color w:val="000000"/>
          <w:sz w:val="20"/>
          <w:szCs w:val="20"/>
          <w:u w:val="single"/>
        </w:rPr>
        <w:t>Table 2</w:t>
      </w:r>
      <w:r w:rsidRPr="00691988">
        <w:rPr>
          <w:rFonts w:eastAsia="Times New Roman"/>
          <w:color w:val="000000"/>
          <w:sz w:val="20"/>
          <w:szCs w:val="20"/>
          <w:u w:val="single"/>
        </w:rPr>
        <w:t xml:space="preserve"> Footnotes:  </w:t>
      </w:r>
    </w:p>
    <w:p w14:paraId="0D5C06F4" w14:textId="15D9A68D" w:rsidR="00DD44C1" w:rsidRDefault="0012603C" w:rsidP="002820BF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  <w:r w:rsidRPr="00506282">
        <w:rPr>
          <w:rFonts w:eastAsia="Times New Roman"/>
          <w:color w:val="000000"/>
          <w:sz w:val="20"/>
          <w:szCs w:val="20"/>
          <w:vertAlign w:val="superscript"/>
        </w:rPr>
        <w:t>1.</w:t>
      </w:r>
      <w:r>
        <w:rPr>
          <w:rFonts w:eastAsia="Times New Roman"/>
          <w:color w:val="000000"/>
          <w:sz w:val="20"/>
          <w:szCs w:val="20"/>
          <w:vertAlign w:val="superscript"/>
        </w:rPr>
        <w:t xml:space="preserve"> </w:t>
      </w:r>
      <w:r w:rsidR="006823D9" w:rsidRPr="006823D9">
        <w:rPr>
          <w:rFonts w:eastAsia="Times New Roman"/>
          <w:color w:val="000000"/>
          <w:sz w:val="20"/>
          <w:szCs w:val="20"/>
        </w:rPr>
        <w:t>Maternal (or paternal) orphaning incidence is estimated for the year period for resident children &lt;20 years whose mothers (or fathers) were alive at the start of the year; and is expressed 1000 person (i.e. child) years of observation.</w:t>
      </w:r>
    </w:p>
    <w:p w14:paraId="6BA151B5" w14:textId="18CFDBE2" w:rsidR="000934A9" w:rsidRDefault="00336A30" w:rsidP="002820BF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  <w:r w:rsidRPr="00336A3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="00BA4C9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.</w:t>
      </w:r>
      <w:r>
        <w:rPr>
          <w:rFonts w:eastAsia="Times New Roman"/>
          <w:color w:val="000000"/>
          <w:sz w:val="20"/>
          <w:szCs w:val="20"/>
        </w:rPr>
        <w:t xml:space="preserve"> In the table the percentage of all resident children and adolescents &lt;20 years is shown for each year</w:t>
      </w:r>
      <w:r w:rsidR="00BA4C95">
        <w:rPr>
          <w:rFonts w:eastAsia="Times New Roman"/>
          <w:color w:val="000000"/>
          <w:sz w:val="20"/>
          <w:szCs w:val="20"/>
        </w:rPr>
        <w:t>.</w:t>
      </w:r>
      <w:r w:rsidR="00F03402">
        <w:rPr>
          <w:rFonts w:eastAsia="Times New Roman"/>
          <w:color w:val="000000"/>
          <w:sz w:val="20"/>
          <w:szCs w:val="20"/>
        </w:rPr>
        <w:t xml:space="preserve"> </w:t>
      </w:r>
    </w:p>
    <w:p w14:paraId="4915AE4C" w14:textId="3AAC4295" w:rsidR="00336A30" w:rsidRDefault="00BA4C95" w:rsidP="002820BF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3. </w:t>
      </w:r>
      <w:r>
        <w:rPr>
          <w:rFonts w:eastAsia="Times New Roman"/>
          <w:color w:val="000000"/>
          <w:sz w:val="20"/>
          <w:szCs w:val="20"/>
        </w:rPr>
        <w:t>C</w:t>
      </w:r>
      <w:r w:rsidR="000934A9">
        <w:rPr>
          <w:rFonts w:eastAsia="Times New Roman"/>
          <w:color w:val="000000"/>
          <w:sz w:val="20"/>
          <w:szCs w:val="20"/>
        </w:rPr>
        <w:t>hildren and adolescents &lt;20 were excluded from the calculation of annual estimate of orphaning if the survival of the mother was not known at the start of the year.</w:t>
      </w:r>
      <w:r w:rsidR="000934A9" w:rsidRPr="000934A9">
        <w:rPr>
          <w:rFonts w:eastAsia="Times New Roman"/>
          <w:color w:val="000000"/>
          <w:sz w:val="20"/>
          <w:szCs w:val="20"/>
        </w:rPr>
        <w:t xml:space="preserve"> </w:t>
      </w:r>
      <w:r w:rsidR="000934A9">
        <w:rPr>
          <w:rFonts w:eastAsia="Times New Roman"/>
          <w:color w:val="000000"/>
          <w:sz w:val="20"/>
          <w:szCs w:val="20"/>
        </w:rPr>
        <w:t xml:space="preserve">The numbers of children not included were 502 children and adolescents </w:t>
      </w:r>
      <w:r w:rsidR="000934A9" w:rsidRPr="00506282">
        <w:rPr>
          <w:rFonts w:eastAsia="Times New Roman"/>
          <w:color w:val="000000"/>
          <w:sz w:val="20"/>
          <w:szCs w:val="20"/>
        </w:rPr>
        <w:t>(</w:t>
      </w:r>
      <w:r w:rsidR="000934A9">
        <w:rPr>
          <w:rFonts w:eastAsia="Times New Roman"/>
          <w:color w:val="000000"/>
          <w:sz w:val="20"/>
          <w:szCs w:val="20"/>
        </w:rPr>
        <w:t>1.36</w:t>
      </w:r>
      <w:r w:rsidR="000934A9" w:rsidRPr="00506282">
        <w:rPr>
          <w:rFonts w:eastAsia="Times New Roman"/>
          <w:color w:val="000000"/>
          <w:sz w:val="20"/>
          <w:szCs w:val="20"/>
        </w:rPr>
        <w:t xml:space="preserve">%) in 2000, </w:t>
      </w:r>
      <w:r w:rsidR="000934A9">
        <w:rPr>
          <w:rFonts w:eastAsia="Times New Roman"/>
          <w:color w:val="000000"/>
          <w:sz w:val="20"/>
          <w:szCs w:val="20"/>
        </w:rPr>
        <w:t xml:space="preserve">427 </w:t>
      </w:r>
      <w:r w:rsidR="000934A9" w:rsidRPr="00506282">
        <w:rPr>
          <w:rFonts w:eastAsia="Times New Roman"/>
          <w:color w:val="000000"/>
          <w:sz w:val="20"/>
          <w:szCs w:val="20"/>
        </w:rPr>
        <w:t>(</w:t>
      </w:r>
      <w:r w:rsidR="000934A9">
        <w:rPr>
          <w:rFonts w:eastAsia="Times New Roman"/>
          <w:color w:val="000000"/>
          <w:sz w:val="20"/>
          <w:szCs w:val="20"/>
        </w:rPr>
        <w:t>1.33</w:t>
      </w:r>
      <w:r w:rsidR="000934A9" w:rsidRPr="00506282">
        <w:rPr>
          <w:rFonts w:eastAsia="Times New Roman"/>
          <w:color w:val="000000"/>
          <w:sz w:val="20"/>
          <w:szCs w:val="20"/>
        </w:rPr>
        <w:t xml:space="preserve"> %) in 2005, </w:t>
      </w:r>
      <w:r w:rsidR="000934A9">
        <w:rPr>
          <w:rFonts w:eastAsia="Times New Roman"/>
          <w:color w:val="000000"/>
          <w:sz w:val="20"/>
          <w:szCs w:val="20"/>
        </w:rPr>
        <w:t>406</w:t>
      </w:r>
      <w:r w:rsidR="000934A9" w:rsidRPr="00506282">
        <w:rPr>
          <w:rFonts w:eastAsia="Times New Roman"/>
          <w:color w:val="000000"/>
          <w:sz w:val="20"/>
          <w:szCs w:val="20"/>
        </w:rPr>
        <w:t xml:space="preserve"> (</w:t>
      </w:r>
      <w:r w:rsidR="000934A9">
        <w:rPr>
          <w:rFonts w:eastAsia="Times New Roman"/>
          <w:color w:val="000000"/>
          <w:sz w:val="20"/>
          <w:szCs w:val="20"/>
        </w:rPr>
        <w:t>1.35</w:t>
      </w:r>
      <w:r w:rsidR="000934A9" w:rsidRPr="00506282">
        <w:rPr>
          <w:rFonts w:eastAsia="Times New Roman"/>
          <w:color w:val="000000"/>
          <w:sz w:val="20"/>
          <w:szCs w:val="20"/>
        </w:rPr>
        <w:t xml:space="preserve">%) in 2010 and </w:t>
      </w:r>
      <w:r w:rsidR="000934A9">
        <w:rPr>
          <w:rFonts w:eastAsia="Times New Roman"/>
          <w:color w:val="000000"/>
          <w:sz w:val="20"/>
          <w:szCs w:val="20"/>
        </w:rPr>
        <w:t>336</w:t>
      </w:r>
      <w:r w:rsidR="000934A9" w:rsidRPr="00506282">
        <w:rPr>
          <w:rFonts w:eastAsia="Times New Roman"/>
          <w:color w:val="000000"/>
          <w:sz w:val="20"/>
          <w:szCs w:val="20"/>
        </w:rPr>
        <w:t xml:space="preserve"> (</w:t>
      </w:r>
      <w:r w:rsidR="000934A9">
        <w:rPr>
          <w:rFonts w:eastAsia="Times New Roman"/>
          <w:color w:val="000000"/>
          <w:sz w:val="20"/>
          <w:szCs w:val="20"/>
        </w:rPr>
        <w:t>1.21</w:t>
      </w:r>
      <w:r w:rsidR="000934A9" w:rsidRPr="00506282">
        <w:rPr>
          <w:rFonts w:eastAsia="Times New Roman"/>
          <w:color w:val="000000"/>
          <w:sz w:val="20"/>
          <w:szCs w:val="20"/>
        </w:rPr>
        <w:t>%) in 2014</w:t>
      </w:r>
      <w:r w:rsidR="000934A9">
        <w:rPr>
          <w:rFonts w:eastAsia="Times New Roman"/>
          <w:color w:val="000000"/>
          <w:sz w:val="20"/>
          <w:szCs w:val="20"/>
        </w:rPr>
        <w:t>.</w:t>
      </w:r>
    </w:p>
    <w:p w14:paraId="7A077ABB" w14:textId="077C69BF" w:rsidR="00BC5B99" w:rsidRDefault="00BA4C95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4</w:t>
      </w:r>
      <w:r w:rsidR="00336A3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. </w:t>
      </w:r>
      <w:r w:rsidR="00336A30">
        <w:rPr>
          <w:rFonts w:eastAsia="Times New Roman"/>
          <w:color w:val="000000"/>
          <w:sz w:val="20"/>
          <w:szCs w:val="20"/>
        </w:rPr>
        <w:t xml:space="preserve">The number and percentage of all children and adolescents &lt;20 years excluded in the annual calculation of </w:t>
      </w:r>
      <w:r w:rsidR="00F03402">
        <w:rPr>
          <w:rFonts w:eastAsia="Times New Roman"/>
          <w:color w:val="000000"/>
          <w:sz w:val="20"/>
          <w:szCs w:val="20"/>
        </w:rPr>
        <w:t xml:space="preserve">paternal orphaning incidence </w:t>
      </w:r>
      <w:r w:rsidR="00336A30">
        <w:rPr>
          <w:rFonts w:eastAsia="Times New Roman"/>
          <w:color w:val="000000"/>
          <w:sz w:val="20"/>
          <w:szCs w:val="20"/>
        </w:rPr>
        <w:t>were</w:t>
      </w:r>
      <w:r w:rsidR="00F03402">
        <w:rPr>
          <w:rFonts w:eastAsia="Times New Roman"/>
          <w:color w:val="000000"/>
          <w:sz w:val="20"/>
          <w:szCs w:val="20"/>
        </w:rPr>
        <w:t xml:space="preserve"> 172 (0.73%) in 2000, 210 (1.14%) in 2005, 178 (1.23%) in 2010 and 103 (0.92%) in 2014.</w:t>
      </w:r>
    </w:p>
    <w:p w14:paraId="67BA8F78" w14:textId="7B1ECEA6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67EAB143" w14:textId="319F3407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439BBE78" w14:textId="48E6D7D6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5AF30934" w14:textId="38B4EF46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104C330A" w14:textId="564EBB9B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25801342" w14:textId="3D6F9EAC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7E270233" w14:textId="398C56F0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57F00B21" w14:textId="2EE7D7F1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0F54020F" w14:textId="24DFB432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3510A53A" w14:textId="5A9F6B59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30E627E6" w14:textId="089571FB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68427256" w14:textId="58294A5F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43170563" w14:textId="65368FDD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7939F683" w14:textId="3FB2E8A4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4D93A887" w14:textId="34B531CA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2643D7B2" w14:textId="13B67BD1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5AB8C496" w14:textId="7D5A8927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154C9522" w14:textId="3601E57C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01CD9F5E" w14:textId="48677A0B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44C1C7DF" w14:textId="591D989E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5F74C0BC" w14:textId="1D12D63F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6AE2705E" w14:textId="048BF4EB" w:rsidR="00F261B2" w:rsidRDefault="00F261B2" w:rsidP="00F261B2">
      <w:pPr>
        <w:pStyle w:val="T"/>
      </w:pPr>
      <w:r>
        <w:rPr>
          <w:szCs w:val="20"/>
        </w:rPr>
        <w:t>Figure 2</w:t>
      </w:r>
      <w:r w:rsidRPr="0012603C">
        <w:rPr>
          <w:szCs w:val="20"/>
        </w:rPr>
        <w:t xml:space="preserve">. </w:t>
      </w:r>
      <w:r>
        <w:rPr>
          <w:szCs w:val="20"/>
        </w:rPr>
        <w:t>Maternal and paternal or</w:t>
      </w:r>
      <w:r w:rsidRPr="00506282">
        <w:t>phan</w:t>
      </w:r>
      <w:r>
        <w:t>ing</w:t>
      </w:r>
      <w:r w:rsidRPr="00506282">
        <w:t xml:space="preserve"> </w:t>
      </w:r>
      <w:r>
        <w:t>incidence</w:t>
      </w:r>
      <w:r w:rsidRPr="00506282">
        <w:t xml:space="preserve"> </w:t>
      </w:r>
      <w:r>
        <w:t xml:space="preserve">(per 1,000 PYO) </w:t>
      </w:r>
      <w:r w:rsidRPr="00506282">
        <w:t>by orphan status and age group in children and adolescent</w:t>
      </w:r>
      <w:r>
        <w:t>s</w:t>
      </w:r>
      <w:r w:rsidRPr="00506282">
        <w:t xml:space="preserve"> </w:t>
      </w:r>
      <w:r>
        <w:t>&lt;20</w:t>
      </w:r>
      <w:r w:rsidRPr="00506282">
        <w:t xml:space="preserve"> years</w:t>
      </w:r>
      <w:r w:rsidRPr="0012603C">
        <w:rPr>
          <w:szCs w:val="20"/>
        </w:rPr>
        <w:t xml:space="preserve"> </w:t>
      </w:r>
      <w:r>
        <w:rPr>
          <w:szCs w:val="20"/>
        </w:rPr>
        <w:t xml:space="preserve">linked to their parental </w:t>
      </w:r>
      <w:r w:rsidRPr="0012603C">
        <w:rPr>
          <w:szCs w:val="20"/>
        </w:rPr>
        <w:t>records</w:t>
      </w:r>
      <w:r w:rsidRPr="00506282">
        <w:t>, ACDIS, 2000, 2005, 2010, 2014</w:t>
      </w:r>
    </w:p>
    <w:p w14:paraId="083F9F7C" w14:textId="3EFD564C" w:rsidR="00F261B2" w:rsidRDefault="00F261B2" w:rsidP="00F261B2">
      <w:pPr>
        <w:pStyle w:val="T"/>
      </w:pPr>
      <w:r>
        <w:t xml:space="preserve">2a. Maternal orphaning </w:t>
      </w:r>
      <w:r w:rsidR="00FE568A">
        <w:t>incidence</w:t>
      </w:r>
    </w:p>
    <w:p w14:paraId="1419DD99" w14:textId="779C8D00" w:rsidR="00F261B2" w:rsidRPr="006A7FD8" w:rsidRDefault="00F261B2" w:rsidP="00F261B2">
      <w:pPr>
        <w:pStyle w:val="T"/>
        <w:jc w:val="center"/>
        <w:rPr>
          <w:b/>
        </w:rPr>
      </w:pPr>
      <w:r>
        <w:rPr>
          <w:noProof/>
          <w:lang w:eastAsia="en-GB"/>
        </w:rPr>
        <w:drawing>
          <wp:inline distT="0" distB="0" distL="0" distR="0" wp14:anchorId="4BDA329C" wp14:editId="4A015432">
            <wp:extent cx="5057775" cy="3286124"/>
            <wp:effectExtent l="0" t="0" r="9525" b="1016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6B20294" w14:textId="2619E3D9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4A46CDE1" w14:textId="1955069C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6DEB484A" w14:textId="22E599BA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  <w:r>
        <w:rPr>
          <w:rFonts w:eastAsia="Times New Roman"/>
          <w:color w:val="000000"/>
          <w:sz w:val="20"/>
          <w:szCs w:val="20"/>
        </w:rPr>
        <w:t>2b. Patern</w:t>
      </w:r>
      <w:r w:rsidR="00E271F0">
        <w:rPr>
          <w:rFonts w:eastAsia="Times New Roman"/>
          <w:color w:val="000000"/>
          <w:sz w:val="20"/>
          <w:szCs w:val="20"/>
        </w:rPr>
        <w:t>Ju</w:t>
      </w:r>
      <w:r>
        <w:rPr>
          <w:rFonts w:eastAsia="Times New Roman"/>
          <w:color w:val="000000"/>
          <w:sz w:val="20"/>
          <w:szCs w:val="20"/>
        </w:rPr>
        <w:t>al orphaning incidence</w:t>
      </w:r>
    </w:p>
    <w:p w14:paraId="25E36EC1" w14:textId="03E513A4" w:rsidR="00F261B2" w:rsidRDefault="00F261B2" w:rsidP="00F261B2">
      <w:pPr>
        <w:spacing w:after="0" w:line="240" w:lineRule="auto"/>
        <w:jc w:val="center"/>
        <w:rPr>
          <w:rFonts w:eastAsia="Times New Roman"/>
          <w:color w:val="000000"/>
          <w:sz w:val="20"/>
          <w:szCs w:val="20"/>
        </w:rPr>
      </w:pPr>
    </w:p>
    <w:p w14:paraId="062F3999" w14:textId="21819B0D" w:rsidR="00F261B2" w:rsidRDefault="00F261B2" w:rsidP="00F261B2">
      <w:pPr>
        <w:spacing w:after="0" w:line="240" w:lineRule="auto"/>
        <w:jc w:val="center"/>
        <w:rPr>
          <w:rFonts w:eastAsia="Times New Roman"/>
          <w:color w:val="000000"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04261173" wp14:editId="7367A9B2">
            <wp:extent cx="5019675" cy="3276600"/>
            <wp:effectExtent l="0" t="0" r="952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5945A9F" w14:textId="77777777" w:rsidR="00F261B2" w:rsidRDefault="00F261B2" w:rsidP="00F261B2">
      <w:pPr>
        <w:spacing w:after="0" w:line="240" w:lineRule="auto"/>
        <w:jc w:val="center"/>
        <w:rPr>
          <w:rFonts w:eastAsia="Times New Roman"/>
          <w:color w:val="000000"/>
          <w:sz w:val="20"/>
          <w:szCs w:val="20"/>
        </w:rPr>
      </w:pPr>
    </w:p>
    <w:p w14:paraId="3E4975BF" w14:textId="2336E70C" w:rsidR="00F261B2" w:rsidRDefault="00F261B2" w:rsidP="00F261B2">
      <w:pPr>
        <w:spacing w:after="0" w:line="240" w:lineRule="auto"/>
        <w:jc w:val="center"/>
        <w:rPr>
          <w:rFonts w:eastAsia="Times New Roman"/>
          <w:color w:val="000000"/>
          <w:sz w:val="20"/>
          <w:szCs w:val="20"/>
        </w:rPr>
      </w:pPr>
    </w:p>
    <w:p w14:paraId="0C4A75DA" w14:textId="1F97F268" w:rsidR="00F261B2" w:rsidRDefault="00F261B2" w:rsidP="0060432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</w:rPr>
      </w:pPr>
    </w:p>
    <w:p w14:paraId="233B3AD4" w14:textId="77777777" w:rsidR="00F261B2" w:rsidRDefault="00F261B2" w:rsidP="0060432C">
      <w:pPr>
        <w:spacing w:after="0" w:line="240" w:lineRule="auto"/>
        <w:jc w:val="both"/>
        <w:rPr>
          <w:rFonts w:ascii="Garamond" w:hAnsi="Garamond"/>
        </w:rPr>
      </w:pPr>
    </w:p>
    <w:sectPr w:rsidR="00F261B2" w:rsidSect="0060432C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558698" w14:textId="77777777" w:rsidR="00274A40" w:rsidRDefault="00274A40" w:rsidP="00C70028">
      <w:pPr>
        <w:spacing w:after="0" w:line="240" w:lineRule="auto"/>
      </w:pPr>
      <w:r>
        <w:separator/>
      </w:r>
    </w:p>
  </w:endnote>
  <w:endnote w:type="continuationSeparator" w:id="0">
    <w:p w14:paraId="60A58D0F" w14:textId="77777777" w:rsidR="00274A40" w:rsidRDefault="00274A40" w:rsidP="00C700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5A333B" w14:textId="77777777" w:rsidR="00274A40" w:rsidRDefault="00274A40" w:rsidP="00C70028">
      <w:pPr>
        <w:spacing w:after="0" w:line="240" w:lineRule="auto"/>
      </w:pPr>
      <w:r>
        <w:separator/>
      </w:r>
    </w:p>
  </w:footnote>
  <w:footnote w:type="continuationSeparator" w:id="0">
    <w:p w14:paraId="1FCEA612" w14:textId="77777777" w:rsidR="00274A40" w:rsidRDefault="00274A40" w:rsidP="00C700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2C21B4"/>
    <w:multiLevelType w:val="hybridMultilevel"/>
    <w:tmpl w:val="F8DCAA7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374E66"/>
    <w:multiLevelType w:val="hybridMultilevel"/>
    <w:tmpl w:val="E08884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6822DE"/>
    <w:multiLevelType w:val="hybridMultilevel"/>
    <w:tmpl w:val="A0CE9AA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CE0122"/>
    <w:multiLevelType w:val="multilevel"/>
    <w:tmpl w:val="6CF672D8"/>
    <w:lvl w:ilvl="0">
      <w:start w:val="1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230E1701"/>
    <w:multiLevelType w:val="hybridMultilevel"/>
    <w:tmpl w:val="C00865E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61071D"/>
    <w:multiLevelType w:val="hybridMultilevel"/>
    <w:tmpl w:val="609E0D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653D8F"/>
    <w:multiLevelType w:val="hybridMultilevel"/>
    <w:tmpl w:val="A89CF4A0"/>
    <w:lvl w:ilvl="0" w:tplc="608EC2C8">
      <w:start w:val="1"/>
      <w:numFmt w:val="decimal"/>
      <w:lvlText w:val="Table %1."/>
      <w:lvlJc w:val="left"/>
      <w:pPr>
        <w:ind w:left="121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7" w15:restartNumberingAfterBreak="0">
    <w:nsid w:val="2BB747AB"/>
    <w:multiLevelType w:val="hybridMultilevel"/>
    <w:tmpl w:val="F57EABB0"/>
    <w:lvl w:ilvl="0" w:tplc="192CF2EE">
      <w:start w:val="1"/>
      <w:numFmt w:val="decimal"/>
      <w:pStyle w:val="Figures"/>
      <w:lvlText w:val="Figure %1.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6B4463"/>
    <w:multiLevelType w:val="hybridMultilevel"/>
    <w:tmpl w:val="A7B67A9A"/>
    <w:lvl w:ilvl="0" w:tplc="DE669DC4">
      <w:start w:val="1"/>
      <w:numFmt w:val="decimal"/>
      <w:lvlText w:val="Figure %1."/>
      <w:lvlJc w:val="left"/>
      <w:pPr>
        <w:ind w:left="717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1B4CAE"/>
    <w:multiLevelType w:val="hybridMultilevel"/>
    <w:tmpl w:val="CAE07EB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AB027C"/>
    <w:multiLevelType w:val="hybridMultilevel"/>
    <w:tmpl w:val="F7FAC510"/>
    <w:lvl w:ilvl="0" w:tplc="6D98EA7E">
      <w:start w:val="1"/>
      <w:numFmt w:val="decimal"/>
      <w:lvlText w:val="Table %1"/>
      <w:lvlJc w:val="left"/>
      <w:pPr>
        <w:ind w:left="72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1F2306"/>
    <w:multiLevelType w:val="hybridMultilevel"/>
    <w:tmpl w:val="2BBC12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10"/>
  </w:num>
  <w:num w:numId="4">
    <w:abstractNumId w:val="6"/>
  </w:num>
  <w:num w:numId="5">
    <w:abstractNumId w:val="2"/>
  </w:num>
  <w:num w:numId="6">
    <w:abstractNumId w:val="0"/>
  </w:num>
  <w:num w:numId="7">
    <w:abstractNumId w:val="4"/>
  </w:num>
  <w:num w:numId="8">
    <w:abstractNumId w:val="5"/>
  </w:num>
  <w:num w:numId="9">
    <w:abstractNumId w:val="3"/>
  </w:num>
  <w:num w:numId="10">
    <w:abstractNumId w:val="9"/>
  </w:num>
  <w:num w:numId="11">
    <w:abstractNumId w:val="1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634"/>
    <w:rsid w:val="00004239"/>
    <w:rsid w:val="0000636E"/>
    <w:rsid w:val="0001468A"/>
    <w:rsid w:val="00017B2E"/>
    <w:rsid w:val="00020C0C"/>
    <w:rsid w:val="00025A3B"/>
    <w:rsid w:val="00026D6D"/>
    <w:rsid w:val="00031DCD"/>
    <w:rsid w:val="0003626E"/>
    <w:rsid w:val="00037A36"/>
    <w:rsid w:val="00042E29"/>
    <w:rsid w:val="00044699"/>
    <w:rsid w:val="00046D65"/>
    <w:rsid w:val="0005450B"/>
    <w:rsid w:val="00057E1A"/>
    <w:rsid w:val="000647B7"/>
    <w:rsid w:val="000654F6"/>
    <w:rsid w:val="00077D94"/>
    <w:rsid w:val="00080B70"/>
    <w:rsid w:val="000830CD"/>
    <w:rsid w:val="00086528"/>
    <w:rsid w:val="000924F6"/>
    <w:rsid w:val="000934A9"/>
    <w:rsid w:val="00095087"/>
    <w:rsid w:val="000951D1"/>
    <w:rsid w:val="00095247"/>
    <w:rsid w:val="00095AAB"/>
    <w:rsid w:val="000B0586"/>
    <w:rsid w:val="000B2B1A"/>
    <w:rsid w:val="000B3D46"/>
    <w:rsid w:val="000B7C09"/>
    <w:rsid w:val="000C1990"/>
    <w:rsid w:val="000D07C2"/>
    <w:rsid w:val="000D10BC"/>
    <w:rsid w:val="000D1A57"/>
    <w:rsid w:val="000D1B34"/>
    <w:rsid w:val="000D4385"/>
    <w:rsid w:val="000D4A3B"/>
    <w:rsid w:val="000D6AB8"/>
    <w:rsid w:val="000D6C1F"/>
    <w:rsid w:val="000D767F"/>
    <w:rsid w:val="000E244C"/>
    <w:rsid w:val="000E3EB0"/>
    <w:rsid w:val="000E45A2"/>
    <w:rsid w:val="000E46C3"/>
    <w:rsid w:val="000E5BF5"/>
    <w:rsid w:val="000F1C8D"/>
    <w:rsid w:val="000F1F7B"/>
    <w:rsid w:val="000F582F"/>
    <w:rsid w:val="000F7EFF"/>
    <w:rsid w:val="001001E3"/>
    <w:rsid w:val="00103FA8"/>
    <w:rsid w:val="00107BAA"/>
    <w:rsid w:val="0012004E"/>
    <w:rsid w:val="0012603C"/>
    <w:rsid w:val="0015279B"/>
    <w:rsid w:val="00153322"/>
    <w:rsid w:val="00156CDD"/>
    <w:rsid w:val="001570CB"/>
    <w:rsid w:val="00165E8B"/>
    <w:rsid w:val="0016667D"/>
    <w:rsid w:val="00170512"/>
    <w:rsid w:val="00171FF5"/>
    <w:rsid w:val="0017239D"/>
    <w:rsid w:val="0017588D"/>
    <w:rsid w:val="00176370"/>
    <w:rsid w:val="00183BF3"/>
    <w:rsid w:val="00184AD9"/>
    <w:rsid w:val="0018503B"/>
    <w:rsid w:val="00191A13"/>
    <w:rsid w:val="00191D99"/>
    <w:rsid w:val="001944A8"/>
    <w:rsid w:val="00197741"/>
    <w:rsid w:val="001A093A"/>
    <w:rsid w:val="001A24BF"/>
    <w:rsid w:val="001A2946"/>
    <w:rsid w:val="001A2AAB"/>
    <w:rsid w:val="001B6F84"/>
    <w:rsid w:val="001B7F50"/>
    <w:rsid w:val="001C3067"/>
    <w:rsid w:val="001C4697"/>
    <w:rsid w:val="001C4774"/>
    <w:rsid w:val="001C56F8"/>
    <w:rsid w:val="001C7DDD"/>
    <w:rsid w:val="001D0FE1"/>
    <w:rsid w:val="001D3D80"/>
    <w:rsid w:val="001D53EB"/>
    <w:rsid w:val="001D7B5C"/>
    <w:rsid w:val="001D7DA9"/>
    <w:rsid w:val="001E0B4E"/>
    <w:rsid w:val="001E5ACF"/>
    <w:rsid w:val="001E60C8"/>
    <w:rsid w:val="001F56B4"/>
    <w:rsid w:val="001F7F8D"/>
    <w:rsid w:val="00201E22"/>
    <w:rsid w:val="0020303B"/>
    <w:rsid w:val="0020427E"/>
    <w:rsid w:val="00206180"/>
    <w:rsid w:val="00206EA2"/>
    <w:rsid w:val="0021035A"/>
    <w:rsid w:val="00210CB9"/>
    <w:rsid w:val="0021333E"/>
    <w:rsid w:val="00221105"/>
    <w:rsid w:val="002240B1"/>
    <w:rsid w:val="00225FB5"/>
    <w:rsid w:val="00240348"/>
    <w:rsid w:val="00247DB4"/>
    <w:rsid w:val="00250FEF"/>
    <w:rsid w:val="00251272"/>
    <w:rsid w:val="00251683"/>
    <w:rsid w:val="00264310"/>
    <w:rsid w:val="00266302"/>
    <w:rsid w:val="002703F5"/>
    <w:rsid w:val="00274A40"/>
    <w:rsid w:val="002753C5"/>
    <w:rsid w:val="002758BD"/>
    <w:rsid w:val="002820BF"/>
    <w:rsid w:val="002833CB"/>
    <w:rsid w:val="00292122"/>
    <w:rsid w:val="002949E8"/>
    <w:rsid w:val="002A05FA"/>
    <w:rsid w:val="002A11B8"/>
    <w:rsid w:val="002A17B5"/>
    <w:rsid w:val="002B28EC"/>
    <w:rsid w:val="002B41A7"/>
    <w:rsid w:val="002B5F65"/>
    <w:rsid w:val="002B7320"/>
    <w:rsid w:val="002B741A"/>
    <w:rsid w:val="002B785C"/>
    <w:rsid w:val="002C0229"/>
    <w:rsid w:val="002C35F3"/>
    <w:rsid w:val="002D273F"/>
    <w:rsid w:val="002D5A3D"/>
    <w:rsid w:val="002E38F0"/>
    <w:rsid w:val="002E514A"/>
    <w:rsid w:val="002F6888"/>
    <w:rsid w:val="00304F80"/>
    <w:rsid w:val="003065B4"/>
    <w:rsid w:val="00315C14"/>
    <w:rsid w:val="003207D3"/>
    <w:rsid w:val="00325CE0"/>
    <w:rsid w:val="00333AC1"/>
    <w:rsid w:val="00336A30"/>
    <w:rsid w:val="00337E81"/>
    <w:rsid w:val="00342621"/>
    <w:rsid w:val="0034759C"/>
    <w:rsid w:val="0035028C"/>
    <w:rsid w:val="00350EE2"/>
    <w:rsid w:val="0035219F"/>
    <w:rsid w:val="00353CF3"/>
    <w:rsid w:val="003551A4"/>
    <w:rsid w:val="00367A5B"/>
    <w:rsid w:val="00374E8C"/>
    <w:rsid w:val="00376B01"/>
    <w:rsid w:val="00382BA1"/>
    <w:rsid w:val="00383CED"/>
    <w:rsid w:val="00385907"/>
    <w:rsid w:val="00385A11"/>
    <w:rsid w:val="00386DAD"/>
    <w:rsid w:val="0038718F"/>
    <w:rsid w:val="00390656"/>
    <w:rsid w:val="0039143B"/>
    <w:rsid w:val="00391F91"/>
    <w:rsid w:val="00393A9A"/>
    <w:rsid w:val="00394634"/>
    <w:rsid w:val="003A1294"/>
    <w:rsid w:val="003A4394"/>
    <w:rsid w:val="003A55B4"/>
    <w:rsid w:val="003B0047"/>
    <w:rsid w:val="003B0ACF"/>
    <w:rsid w:val="003B416C"/>
    <w:rsid w:val="003B4BEE"/>
    <w:rsid w:val="003B4DD3"/>
    <w:rsid w:val="003C4E7B"/>
    <w:rsid w:val="003D60EF"/>
    <w:rsid w:val="003E0FC3"/>
    <w:rsid w:val="003E391F"/>
    <w:rsid w:val="003E39C3"/>
    <w:rsid w:val="003F00D4"/>
    <w:rsid w:val="003F02D2"/>
    <w:rsid w:val="003F6C8C"/>
    <w:rsid w:val="00402313"/>
    <w:rsid w:val="00403369"/>
    <w:rsid w:val="00406C12"/>
    <w:rsid w:val="00423BC0"/>
    <w:rsid w:val="00424605"/>
    <w:rsid w:val="00426F33"/>
    <w:rsid w:val="0043608B"/>
    <w:rsid w:val="004379FD"/>
    <w:rsid w:val="00440B49"/>
    <w:rsid w:val="004460FA"/>
    <w:rsid w:val="00446339"/>
    <w:rsid w:val="004476C8"/>
    <w:rsid w:val="0045031D"/>
    <w:rsid w:val="004514B0"/>
    <w:rsid w:val="00453039"/>
    <w:rsid w:val="0045588C"/>
    <w:rsid w:val="004715E2"/>
    <w:rsid w:val="00473826"/>
    <w:rsid w:val="004762AD"/>
    <w:rsid w:val="004828A0"/>
    <w:rsid w:val="0048370B"/>
    <w:rsid w:val="00491288"/>
    <w:rsid w:val="00494622"/>
    <w:rsid w:val="00494B68"/>
    <w:rsid w:val="00497413"/>
    <w:rsid w:val="00497559"/>
    <w:rsid w:val="004A31F9"/>
    <w:rsid w:val="004A36DE"/>
    <w:rsid w:val="004B4C8C"/>
    <w:rsid w:val="004C008C"/>
    <w:rsid w:val="004C0335"/>
    <w:rsid w:val="004C0A3C"/>
    <w:rsid w:val="004C173A"/>
    <w:rsid w:val="004C5FA4"/>
    <w:rsid w:val="004D0A11"/>
    <w:rsid w:val="004D14E2"/>
    <w:rsid w:val="004E0A16"/>
    <w:rsid w:val="004E180D"/>
    <w:rsid w:val="004F05C2"/>
    <w:rsid w:val="004F0AB2"/>
    <w:rsid w:val="004F585C"/>
    <w:rsid w:val="00500737"/>
    <w:rsid w:val="00506282"/>
    <w:rsid w:val="00525E38"/>
    <w:rsid w:val="00527B63"/>
    <w:rsid w:val="00527E03"/>
    <w:rsid w:val="005322F3"/>
    <w:rsid w:val="005338D5"/>
    <w:rsid w:val="00541374"/>
    <w:rsid w:val="00545B2C"/>
    <w:rsid w:val="00554FA0"/>
    <w:rsid w:val="00556ECE"/>
    <w:rsid w:val="00557C70"/>
    <w:rsid w:val="00567F98"/>
    <w:rsid w:val="005722D4"/>
    <w:rsid w:val="0057270E"/>
    <w:rsid w:val="005852E9"/>
    <w:rsid w:val="00585376"/>
    <w:rsid w:val="005857B6"/>
    <w:rsid w:val="005907A9"/>
    <w:rsid w:val="00591A57"/>
    <w:rsid w:val="00595847"/>
    <w:rsid w:val="00596FF5"/>
    <w:rsid w:val="005A0075"/>
    <w:rsid w:val="005A11DF"/>
    <w:rsid w:val="005A1AEA"/>
    <w:rsid w:val="005A20DC"/>
    <w:rsid w:val="005A6A67"/>
    <w:rsid w:val="005B15FC"/>
    <w:rsid w:val="005B675D"/>
    <w:rsid w:val="005B747F"/>
    <w:rsid w:val="005C126C"/>
    <w:rsid w:val="005D2573"/>
    <w:rsid w:val="005E375A"/>
    <w:rsid w:val="005E6C0E"/>
    <w:rsid w:val="005F57E5"/>
    <w:rsid w:val="00600717"/>
    <w:rsid w:val="0060432C"/>
    <w:rsid w:val="00604DC7"/>
    <w:rsid w:val="00607281"/>
    <w:rsid w:val="00611103"/>
    <w:rsid w:val="00611F2A"/>
    <w:rsid w:val="00612207"/>
    <w:rsid w:val="0062236B"/>
    <w:rsid w:val="00636289"/>
    <w:rsid w:val="00637333"/>
    <w:rsid w:val="00640D57"/>
    <w:rsid w:val="00643C0D"/>
    <w:rsid w:val="00655191"/>
    <w:rsid w:val="00657EDC"/>
    <w:rsid w:val="00676867"/>
    <w:rsid w:val="00676882"/>
    <w:rsid w:val="006823D9"/>
    <w:rsid w:val="00684A88"/>
    <w:rsid w:val="00686788"/>
    <w:rsid w:val="00687AED"/>
    <w:rsid w:val="00691988"/>
    <w:rsid w:val="006A1603"/>
    <w:rsid w:val="006A3850"/>
    <w:rsid w:val="006A3B83"/>
    <w:rsid w:val="006A4F1F"/>
    <w:rsid w:val="006A77F3"/>
    <w:rsid w:val="006A7FD8"/>
    <w:rsid w:val="006B18D7"/>
    <w:rsid w:val="006B2CFC"/>
    <w:rsid w:val="006B3880"/>
    <w:rsid w:val="006B6595"/>
    <w:rsid w:val="006C21F0"/>
    <w:rsid w:val="006D2A71"/>
    <w:rsid w:val="006D6A58"/>
    <w:rsid w:val="006E067E"/>
    <w:rsid w:val="006E4800"/>
    <w:rsid w:val="006E4844"/>
    <w:rsid w:val="006F3674"/>
    <w:rsid w:val="00710DFC"/>
    <w:rsid w:val="00712940"/>
    <w:rsid w:val="007154CE"/>
    <w:rsid w:val="00716C08"/>
    <w:rsid w:val="00731A7B"/>
    <w:rsid w:val="00732F8C"/>
    <w:rsid w:val="0073587D"/>
    <w:rsid w:val="007412DE"/>
    <w:rsid w:val="0074206E"/>
    <w:rsid w:val="0074390C"/>
    <w:rsid w:val="007442E1"/>
    <w:rsid w:val="00745D27"/>
    <w:rsid w:val="0075255F"/>
    <w:rsid w:val="007568D6"/>
    <w:rsid w:val="00760155"/>
    <w:rsid w:val="00760AE8"/>
    <w:rsid w:val="00761CEB"/>
    <w:rsid w:val="00764E8C"/>
    <w:rsid w:val="007650FE"/>
    <w:rsid w:val="00770C6F"/>
    <w:rsid w:val="00775EB0"/>
    <w:rsid w:val="00776DD6"/>
    <w:rsid w:val="00780805"/>
    <w:rsid w:val="00785CD9"/>
    <w:rsid w:val="00786327"/>
    <w:rsid w:val="00787299"/>
    <w:rsid w:val="00795215"/>
    <w:rsid w:val="007A17A5"/>
    <w:rsid w:val="007A60AD"/>
    <w:rsid w:val="007B0877"/>
    <w:rsid w:val="007B3C87"/>
    <w:rsid w:val="007B5A9A"/>
    <w:rsid w:val="007B62E5"/>
    <w:rsid w:val="007C443E"/>
    <w:rsid w:val="007D10E5"/>
    <w:rsid w:val="007D43C0"/>
    <w:rsid w:val="007D5AC6"/>
    <w:rsid w:val="007F16F1"/>
    <w:rsid w:val="007F1B2C"/>
    <w:rsid w:val="007F355E"/>
    <w:rsid w:val="007F3E9D"/>
    <w:rsid w:val="007F62FD"/>
    <w:rsid w:val="007F7F3A"/>
    <w:rsid w:val="0080220E"/>
    <w:rsid w:val="0080389E"/>
    <w:rsid w:val="00806D14"/>
    <w:rsid w:val="00806E26"/>
    <w:rsid w:val="0083024F"/>
    <w:rsid w:val="00830A5F"/>
    <w:rsid w:val="00833F95"/>
    <w:rsid w:val="00834FC5"/>
    <w:rsid w:val="008377D1"/>
    <w:rsid w:val="008452CF"/>
    <w:rsid w:val="008529E6"/>
    <w:rsid w:val="008678DD"/>
    <w:rsid w:val="00872D01"/>
    <w:rsid w:val="008815BF"/>
    <w:rsid w:val="00881D7C"/>
    <w:rsid w:val="00882E69"/>
    <w:rsid w:val="008840AF"/>
    <w:rsid w:val="00887048"/>
    <w:rsid w:val="0089617B"/>
    <w:rsid w:val="008978D5"/>
    <w:rsid w:val="0089799D"/>
    <w:rsid w:val="008B4370"/>
    <w:rsid w:val="008B4E1A"/>
    <w:rsid w:val="008C41B6"/>
    <w:rsid w:val="008C5189"/>
    <w:rsid w:val="008C578C"/>
    <w:rsid w:val="008C6A7A"/>
    <w:rsid w:val="008D718F"/>
    <w:rsid w:val="008E0720"/>
    <w:rsid w:val="008E1481"/>
    <w:rsid w:val="008F13A1"/>
    <w:rsid w:val="008F37A0"/>
    <w:rsid w:val="008F420B"/>
    <w:rsid w:val="00910420"/>
    <w:rsid w:val="009125CA"/>
    <w:rsid w:val="00912840"/>
    <w:rsid w:val="009149C4"/>
    <w:rsid w:val="00915CF8"/>
    <w:rsid w:val="00922E6C"/>
    <w:rsid w:val="00922FA8"/>
    <w:rsid w:val="0092782D"/>
    <w:rsid w:val="00930FB9"/>
    <w:rsid w:val="00934155"/>
    <w:rsid w:val="009342A1"/>
    <w:rsid w:val="00950069"/>
    <w:rsid w:val="00954FD3"/>
    <w:rsid w:val="00955086"/>
    <w:rsid w:val="0095522E"/>
    <w:rsid w:val="009600A9"/>
    <w:rsid w:val="00961046"/>
    <w:rsid w:val="0096204B"/>
    <w:rsid w:val="009633B0"/>
    <w:rsid w:val="00966DD6"/>
    <w:rsid w:val="009712F3"/>
    <w:rsid w:val="009757B3"/>
    <w:rsid w:val="009811F3"/>
    <w:rsid w:val="0098520E"/>
    <w:rsid w:val="00986802"/>
    <w:rsid w:val="009909B8"/>
    <w:rsid w:val="0099225C"/>
    <w:rsid w:val="00992BF7"/>
    <w:rsid w:val="009A12C0"/>
    <w:rsid w:val="009A42AF"/>
    <w:rsid w:val="009A516C"/>
    <w:rsid w:val="009B79F0"/>
    <w:rsid w:val="009C1DAF"/>
    <w:rsid w:val="009C39D0"/>
    <w:rsid w:val="009C4D16"/>
    <w:rsid w:val="009D085D"/>
    <w:rsid w:val="009D0C31"/>
    <w:rsid w:val="009D33F9"/>
    <w:rsid w:val="009D3EE9"/>
    <w:rsid w:val="009E07C2"/>
    <w:rsid w:val="009E5A30"/>
    <w:rsid w:val="009E6A39"/>
    <w:rsid w:val="009F21DA"/>
    <w:rsid w:val="009F2DDE"/>
    <w:rsid w:val="009F491C"/>
    <w:rsid w:val="00A11DEC"/>
    <w:rsid w:val="00A165CD"/>
    <w:rsid w:val="00A27466"/>
    <w:rsid w:val="00A312E2"/>
    <w:rsid w:val="00A32324"/>
    <w:rsid w:val="00A35061"/>
    <w:rsid w:val="00A41A41"/>
    <w:rsid w:val="00A437AC"/>
    <w:rsid w:val="00A46B82"/>
    <w:rsid w:val="00A60E44"/>
    <w:rsid w:val="00A670F8"/>
    <w:rsid w:val="00A707FF"/>
    <w:rsid w:val="00A719CA"/>
    <w:rsid w:val="00A746AD"/>
    <w:rsid w:val="00A77347"/>
    <w:rsid w:val="00A77867"/>
    <w:rsid w:val="00A83B0D"/>
    <w:rsid w:val="00A84040"/>
    <w:rsid w:val="00A879C7"/>
    <w:rsid w:val="00A914C7"/>
    <w:rsid w:val="00A9322B"/>
    <w:rsid w:val="00A972F1"/>
    <w:rsid w:val="00A97550"/>
    <w:rsid w:val="00AA032A"/>
    <w:rsid w:val="00AA0C3A"/>
    <w:rsid w:val="00AA2CBB"/>
    <w:rsid w:val="00AA332E"/>
    <w:rsid w:val="00AA41EC"/>
    <w:rsid w:val="00AB0B86"/>
    <w:rsid w:val="00AC0FAA"/>
    <w:rsid w:val="00AC23E4"/>
    <w:rsid w:val="00AC4F8F"/>
    <w:rsid w:val="00AC5D4A"/>
    <w:rsid w:val="00AC6F46"/>
    <w:rsid w:val="00AD0222"/>
    <w:rsid w:val="00AD37E8"/>
    <w:rsid w:val="00AE2718"/>
    <w:rsid w:val="00AE73AE"/>
    <w:rsid w:val="00AF306E"/>
    <w:rsid w:val="00AF39C8"/>
    <w:rsid w:val="00B045F6"/>
    <w:rsid w:val="00B11FB5"/>
    <w:rsid w:val="00B17FA6"/>
    <w:rsid w:val="00B216C9"/>
    <w:rsid w:val="00B23C96"/>
    <w:rsid w:val="00B2791E"/>
    <w:rsid w:val="00B30D26"/>
    <w:rsid w:val="00B33100"/>
    <w:rsid w:val="00B44446"/>
    <w:rsid w:val="00B45ACF"/>
    <w:rsid w:val="00B516B5"/>
    <w:rsid w:val="00B60AB9"/>
    <w:rsid w:val="00B60F72"/>
    <w:rsid w:val="00B62DE1"/>
    <w:rsid w:val="00B724BD"/>
    <w:rsid w:val="00B735F8"/>
    <w:rsid w:val="00B80DE4"/>
    <w:rsid w:val="00B849C6"/>
    <w:rsid w:val="00B91AC6"/>
    <w:rsid w:val="00B9298F"/>
    <w:rsid w:val="00BA4C95"/>
    <w:rsid w:val="00BA577E"/>
    <w:rsid w:val="00BA5AFC"/>
    <w:rsid w:val="00BA6FE8"/>
    <w:rsid w:val="00BB3A09"/>
    <w:rsid w:val="00BB76BF"/>
    <w:rsid w:val="00BB76FD"/>
    <w:rsid w:val="00BB7E18"/>
    <w:rsid w:val="00BC5B99"/>
    <w:rsid w:val="00BD03AA"/>
    <w:rsid w:val="00BD052C"/>
    <w:rsid w:val="00BD2B8D"/>
    <w:rsid w:val="00BD5D6A"/>
    <w:rsid w:val="00BD6590"/>
    <w:rsid w:val="00BE0F8E"/>
    <w:rsid w:val="00BE28CE"/>
    <w:rsid w:val="00BE4735"/>
    <w:rsid w:val="00BE5D09"/>
    <w:rsid w:val="00BE7670"/>
    <w:rsid w:val="00C032D3"/>
    <w:rsid w:val="00C044A6"/>
    <w:rsid w:val="00C066E7"/>
    <w:rsid w:val="00C06F82"/>
    <w:rsid w:val="00C117BC"/>
    <w:rsid w:val="00C1570A"/>
    <w:rsid w:val="00C17CF9"/>
    <w:rsid w:val="00C17DF5"/>
    <w:rsid w:val="00C21FDF"/>
    <w:rsid w:val="00C25067"/>
    <w:rsid w:val="00C267ED"/>
    <w:rsid w:val="00C2723C"/>
    <w:rsid w:val="00C3095D"/>
    <w:rsid w:val="00C31622"/>
    <w:rsid w:val="00C35A0E"/>
    <w:rsid w:val="00C43A2A"/>
    <w:rsid w:val="00C43D94"/>
    <w:rsid w:val="00C45B11"/>
    <w:rsid w:val="00C51B84"/>
    <w:rsid w:val="00C528C6"/>
    <w:rsid w:val="00C52FEC"/>
    <w:rsid w:val="00C55A6D"/>
    <w:rsid w:val="00C57856"/>
    <w:rsid w:val="00C57B86"/>
    <w:rsid w:val="00C616B9"/>
    <w:rsid w:val="00C62BB1"/>
    <w:rsid w:val="00C63630"/>
    <w:rsid w:val="00C653FB"/>
    <w:rsid w:val="00C70028"/>
    <w:rsid w:val="00C86945"/>
    <w:rsid w:val="00C90025"/>
    <w:rsid w:val="00C90970"/>
    <w:rsid w:val="00C91D0D"/>
    <w:rsid w:val="00C92377"/>
    <w:rsid w:val="00C93FB2"/>
    <w:rsid w:val="00C9649C"/>
    <w:rsid w:val="00C964D4"/>
    <w:rsid w:val="00CA7386"/>
    <w:rsid w:val="00CB2BA6"/>
    <w:rsid w:val="00CB308D"/>
    <w:rsid w:val="00CC016A"/>
    <w:rsid w:val="00CD359A"/>
    <w:rsid w:val="00CD50CD"/>
    <w:rsid w:val="00CD6F33"/>
    <w:rsid w:val="00CE24A3"/>
    <w:rsid w:val="00CE5617"/>
    <w:rsid w:val="00CE6EC9"/>
    <w:rsid w:val="00CE7079"/>
    <w:rsid w:val="00CF06BD"/>
    <w:rsid w:val="00CF2AC8"/>
    <w:rsid w:val="00CF6C92"/>
    <w:rsid w:val="00D0130A"/>
    <w:rsid w:val="00D02778"/>
    <w:rsid w:val="00D031A7"/>
    <w:rsid w:val="00D11B74"/>
    <w:rsid w:val="00D230DC"/>
    <w:rsid w:val="00D30748"/>
    <w:rsid w:val="00D416AE"/>
    <w:rsid w:val="00D42978"/>
    <w:rsid w:val="00D433B1"/>
    <w:rsid w:val="00D454BB"/>
    <w:rsid w:val="00D46071"/>
    <w:rsid w:val="00D50B43"/>
    <w:rsid w:val="00D51A46"/>
    <w:rsid w:val="00D52364"/>
    <w:rsid w:val="00D54F52"/>
    <w:rsid w:val="00D7006B"/>
    <w:rsid w:val="00D71B9C"/>
    <w:rsid w:val="00D71FD3"/>
    <w:rsid w:val="00D77524"/>
    <w:rsid w:val="00D80ABA"/>
    <w:rsid w:val="00D838A4"/>
    <w:rsid w:val="00D917CB"/>
    <w:rsid w:val="00D91E42"/>
    <w:rsid w:val="00D942ED"/>
    <w:rsid w:val="00D96C69"/>
    <w:rsid w:val="00D96DD2"/>
    <w:rsid w:val="00DA2FC4"/>
    <w:rsid w:val="00DA39AA"/>
    <w:rsid w:val="00DA4842"/>
    <w:rsid w:val="00DA51FD"/>
    <w:rsid w:val="00DA767F"/>
    <w:rsid w:val="00DB1131"/>
    <w:rsid w:val="00DC2608"/>
    <w:rsid w:val="00DC2CC0"/>
    <w:rsid w:val="00DC5BFB"/>
    <w:rsid w:val="00DC6291"/>
    <w:rsid w:val="00DC794C"/>
    <w:rsid w:val="00DD03B9"/>
    <w:rsid w:val="00DD44C1"/>
    <w:rsid w:val="00DD516A"/>
    <w:rsid w:val="00DE0514"/>
    <w:rsid w:val="00DE08EA"/>
    <w:rsid w:val="00DE3475"/>
    <w:rsid w:val="00DE6DC1"/>
    <w:rsid w:val="00DE723F"/>
    <w:rsid w:val="00DF1ED0"/>
    <w:rsid w:val="00DF6983"/>
    <w:rsid w:val="00E02DD9"/>
    <w:rsid w:val="00E02E53"/>
    <w:rsid w:val="00E0751A"/>
    <w:rsid w:val="00E10667"/>
    <w:rsid w:val="00E1198E"/>
    <w:rsid w:val="00E16B69"/>
    <w:rsid w:val="00E16E17"/>
    <w:rsid w:val="00E1753B"/>
    <w:rsid w:val="00E2530F"/>
    <w:rsid w:val="00E26E1C"/>
    <w:rsid w:val="00E271F0"/>
    <w:rsid w:val="00E311F0"/>
    <w:rsid w:val="00E32FCF"/>
    <w:rsid w:val="00E333C9"/>
    <w:rsid w:val="00E35547"/>
    <w:rsid w:val="00E41F52"/>
    <w:rsid w:val="00E41FE0"/>
    <w:rsid w:val="00E500C9"/>
    <w:rsid w:val="00E56DC4"/>
    <w:rsid w:val="00E5721A"/>
    <w:rsid w:val="00E57F63"/>
    <w:rsid w:val="00E615EA"/>
    <w:rsid w:val="00E64084"/>
    <w:rsid w:val="00E64BA3"/>
    <w:rsid w:val="00E76A40"/>
    <w:rsid w:val="00E7787E"/>
    <w:rsid w:val="00E8147C"/>
    <w:rsid w:val="00E82FA0"/>
    <w:rsid w:val="00E90861"/>
    <w:rsid w:val="00E90D14"/>
    <w:rsid w:val="00E93DAB"/>
    <w:rsid w:val="00EA43B9"/>
    <w:rsid w:val="00EA6148"/>
    <w:rsid w:val="00EB1241"/>
    <w:rsid w:val="00EB2375"/>
    <w:rsid w:val="00EB2447"/>
    <w:rsid w:val="00EB4D59"/>
    <w:rsid w:val="00EC0396"/>
    <w:rsid w:val="00EC2FBA"/>
    <w:rsid w:val="00EC4BEA"/>
    <w:rsid w:val="00EC6738"/>
    <w:rsid w:val="00EC7C55"/>
    <w:rsid w:val="00ED01A7"/>
    <w:rsid w:val="00ED1F56"/>
    <w:rsid w:val="00ED34D3"/>
    <w:rsid w:val="00ED4418"/>
    <w:rsid w:val="00EE377B"/>
    <w:rsid w:val="00EE3892"/>
    <w:rsid w:val="00EF023E"/>
    <w:rsid w:val="00EF2F07"/>
    <w:rsid w:val="00EF4458"/>
    <w:rsid w:val="00EF4F69"/>
    <w:rsid w:val="00EF5D23"/>
    <w:rsid w:val="00EF75A9"/>
    <w:rsid w:val="00F0007A"/>
    <w:rsid w:val="00F031FC"/>
    <w:rsid w:val="00F03402"/>
    <w:rsid w:val="00F150D3"/>
    <w:rsid w:val="00F1557C"/>
    <w:rsid w:val="00F168ED"/>
    <w:rsid w:val="00F20837"/>
    <w:rsid w:val="00F24E0F"/>
    <w:rsid w:val="00F25885"/>
    <w:rsid w:val="00F261B2"/>
    <w:rsid w:val="00F267A9"/>
    <w:rsid w:val="00F30B9B"/>
    <w:rsid w:val="00F314ED"/>
    <w:rsid w:val="00F362F3"/>
    <w:rsid w:val="00F37793"/>
    <w:rsid w:val="00F41C7F"/>
    <w:rsid w:val="00F57616"/>
    <w:rsid w:val="00F6440B"/>
    <w:rsid w:val="00F6785A"/>
    <w:rsid w:val="00F74767"/>
    <w:rsid w:val="00F8055D"/>
    <w:rsid w:val="00F854A2"/>
    <w:rsid w:val="00F85CDE"/>
    <w:rsid w:val="00F8774A"/>
    <w:rsid w:val="00F924DA"/>
    <w:rsid w:val="00F95F9F"/>
    <w:rsid w:val="00F97772"/>
    <w:rsid w:val="00FA02D8"/>
    <w:rsid w:val="00FA222C"/>
    <w:rsid w:val="00FB07D1"/>
    <w:rsid w:val="00FB6250"/>
    <w:rsid w:val="00FC1E7D"/>
    <w:rsid w:val="00FC35CD"/>
    <w:rsid w:val="00FC3D3B"/>
    <w:rsid w:val="00FC4CB3"/>
    <w:rsid w:val="00FD0DD2"/>
    <w:rsid w:val="00FD3436"/>
    <w:rsid w:val="00FD67BD"/>
    <w:rsid w:val="00FE568A"/>
    <w:rsid w:val="00FF169B"/>
    <w:rsid w:val="00FF1D54"/>
    <w:rsid w:val="00FF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53382"/>
  <w15:docId w15:val="{C68F9281-8064-4B63-B658-3BB527F03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634"/>
    <w:rPr>
      <w:rFonts w:asciiTheme="majorBidi" w:hAnsiTheme="majorBid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12DE"/>
    <w:pPr>
      <w:keepNext/>
      <w:keepLines/>
      <w:spacing w:before="200" w:after="0"/>
      <w:outlineLvl w:val="1"/>
    </w:pPr>
    <w:rPr>
      <w:rFonts w:eastAsiaTheme="majorEastAsia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">
    <w:name w:val="Figures"/>
    <w:basedOn w:val="Normal"/>
    <w:qFormat/>
    <w:rsid w:val="00731A7B"/>
    <w:pPr>
      <w:numPr>
        <w:numId w:val="1"/>
      </w:numPr>
    </w:pPr>
    <w:rPr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1A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A7B"/>
    <w:rPr>
      <w:rFonts w:ascii="Tahoma" w:hAnsi="Tahoma" w:cs="Tahoma"/>
      <w:sz w:val="16"/>
      <w:szCs w:val="16"/>
    </w:rPr>
  </w:style>
  <w:style w:type="paragraph" w:customStyle="1" w:styleId="T">
    <w:name w:val="T"/>
    <w:basedOn w:val="Heading2"/>
    <w:qFormat/>
    <w:rsid w:val="006A7FD8"/>
    <w:pPr>
      <w:jc w:val="both"/>
    </w:pPr>
    <w:rPr>
      <w:b w:val="0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B7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F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F50"/>
    <w:rPr>
      <w:rFonts w:asciiTheme="majorBidi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F50"/>
    <w:rPr>
      <w:rFonts w:asciiTheme="majorBidi" w:hAnsiTheme="majorBidi" w:cstheme="majorBid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F13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00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028"/>
    <w:rPr>
      <w:rFonts w:asciiTheme="majorBidi" w:hAnsiTheme="majorBidi" w:cstheme="maj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700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028"/>
    <w:rPr>
      <w:rFonts w:asciiTheme="majorBidi" w:hAnsiTheme="majorBid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412DE"/>
    <w:rPr>
      <w:rFonts w:asciiTheme="majorBidi" w:eastAsiaTheme="majorEastAsia" w:hAnsiTheme="majorBidi" w:cstheme="majorBidi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5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1.4%20ORPHANING%20INCIDENCE%20PAPER\incidence%200-19%20year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1.4%20ORPHANING%20INCIDENCE%20PAPER\incidence%200-19%20year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793881696991267"/>
          <c:y val="6.0233576091468254E-2"/>
          <c:w val="0.85444034184992412"/>
          <c:h val="0.7498028071977807"/>
        </c:manualLayout>
      </c:layout>
      <c:lineChart>
        <c:grouping val="standard"/>
        <c:varyColors val="0"/>
        <c:ser>
          <c:idx val="0"/>
          <c:order val="0"/>
          <c:tx>
            <c:strRef>
              <c:f>figures!$A$6</c:f>
              <c:strCache>
                <c:ptCount val="1"/>
                <c:pt idx="0">
                  <c:v>0-4</c:v>
                </c:pt>
              </c:strCache>
            </c:strRef>
          </c:tx>
          <c:spPr>
            <a:ln w="12700" cap="rnd">
              <a:solidFill>
                <a:schemeClr val="bg1">
                  <a:lumMod val="65000"/>
                </a:schemeClr>
              </a:solidFill>
              <a:prstDash val="lgDashDotDot"/>
              <a:round/>
            </a:ln>
            <a:effectLst/>
          </c:spPr>
          <c:marker>
            <c:symbol val="squar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gures!$B$12:$E$12</c:f>
                <c:numCache>
                  <c:formatCode>General</c:formatCode>
                  <c:ptCount val="4"/>
                  <c:pt idx="0">
                    <c:v>1.5999999999999996</c:v>
                  </c:pt>
                  <c:pt idx="1">
                    <c:v>1.9000000000000004</c:v>
                  </c:pt>
                  <c:pt idx="2">
                    <c:v>1.3999999999999995</c:v>
                  </c:pt>
                  <c:pt idx="3">
                    <c:v>1.199999999999999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B$4:$E$5</c:f>
              <c:strCache>
                <c:ptCount val="4"/>
                <c:pt idx="0">
                  <c:v>2000</c:v>
                </c:pt>
                <c:pt idx="1">
                  <c:v>2005</c:v>
                </c:pt>
                <c:pt idx="2">
                  <c:v>2010</c:v>
                </c:pt>
                <c:pt idx="3">
                  <c:v>2014</c:v>
                </c:pt>
              </c:strCache>
            </c:strRef>
          </c:cat>
          <c:val>
            <c:numRef>
              <c:f>figures!$B$6:$E$6</c:f>
              <c:numCache>
                <c:formatCode>General</c:formatCode>
                <c:ptCount val="4"/>
                <c:pt idx="0">
                  <c:v>8.1</c:v>
                </c:pt>
                <c:pt idx="1">
                  <c:v>9.5</c:v>
                </c:pt>
                <c:pt idx="2">
                  <c:v>6.3</c:v>
                </c:pt>
                <c:pt idx="3">
                  <c:v>4.09999999999999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A1F-445C-A97A-A451631C6D28}"/>
            </c:ext>
          </c:extLst>
        </c:ser>
        <c:ser>
          <c:idx val="1"/>
          <c:order val="1"/>
          <c:tx>
            <c:strRef>
              <c:f>figures!$A$7</c:f>
              <c:strCache>
                <c:ptCount val="1"/>
                <c:pt idx="0">
                  <c:v>5-9</c:v>
                </c:pt>
              </c:strCache>
            </c:strRef>
          </c:tx>
          <c:spPr>
            <a:ln w="12700" cap="rnd">
              <a:solidFill>
                <a:schemeClr val="bg1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gures!$B$19:$E$19</c:f>
                <c:numCache>
                  <c:formatCode>General</c:formatCode>
                  <c:ptCount val="4"/>
                  <c:pt idx="0">
                    <c:v>2.6999999999999993</c:v>
                  </c:pt>
                  <c:pt idx="1">
                    <c:v>3.1999999999999993</c:v>
                  </c:pt>
                  <c:pt idx="2">
                    <c:v>2.6999999999999993</c:v>
                  </c:pt>
                  <c:pt idx="3">
                    <c:v>2.1000000000000005</c:v>
                  </c:pt>
                </c:numCache>
              </c:numRef>
            </c:plus>
            <c:minus>
              <c:numRef>
                <c:f>figures!$B$13:$E$13</c:f>
                <c:numCache>
                  <c:formatCode>General</c:formatCode>
                  <c:ptCount val="4"/>
                  <c:pt idx="0">
                    <c:v>2.3000000000000007</c:v>
                  </c:pt>
                  <c:pt idx="1">
                    <c:v>2.5999999999999996</c:v>
                  </c:pt>
                  <c:pt idx="2">
                    <c:v>2.2000000000000011</c:v>
                  </c:pt>
                  <c:pt idx="3">
                    <c:v>1.70000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B$4:$E$5</c:f>
              <c:strCache>
                <c:ptCount val="4"/>
                <c:pt idx="0">
                  <c:v>2000</c:v>
                </c:pt>
                <c:pt idx="1">
                  <c:v>2005</c:v>
                </c:pt>
                <c:pt idx="2">
                  <c:v>2010</c:v>
                </c:pt>
                <c:pt idx="3">
                  <c:v>2014</c:v>
                </c:pt>
              </c:strCache>
            </c:strRef>
          </c:cat>
          <c:val>
            <c:numRef>
              <c:f>figures!$B$7:$E$7</c:f>
              <c:numCache>
                <c:formatCode>General</c:formatCode>
                <c:ptCount val="4"/>
                <c:pt idx="0">
                  <c:v>15</c:v>
                </c:pt>
                <c:pt idx="1">
                  <c:v>17.2</c:v>
                </c:pt>
                <c:pt idx="2">
                  <c:v>11.9</c:v>
                </c:pt>
                <c:pt idx="3">
                  <c:v>7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A1F-445C-A97A-A451631C6D28}"/>
            </c:ext>
          </c:extLst>
        </c:ser>
        <c:ser>
          <c:idx val="2"/>
          <c:order val="2"/>
          <c:tx>
            <c:strRef>
              <c:f>figures!$A$8</c:f>
              <c:strCache>
                <c:ptCount val="1"/>
                <c:pt idx="0">
                  <c:v>10-14</c:v>
                </c:pt>
              </c:strCache>
            </c:strRef>
          </c:tx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prstDash val="lgDashDot"/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  <a:prstDash val="lgDashDot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gures!$B$20:$E$20</c:f>
                <c:numCache>
                  <c:formatCode>General</c:formatCode>
                  <c:ptCount val="4"/>
                  <c:pt idx="0">
                    <c:v>2.8000000000000007</c:v>
                  </c:pt>
                  <c:pt idx="1">
                    <c:v>3.4000000000000021</c:v>
                  </c:pt>
                  <c:pt idx="2">
                    <c:v>3.0999999999999996</c:v>
                  </c:pt>
                  <c:pt idx="3">
                    <c:v>2.7000000000000011</c:v>
                  </c:pt>
                </c:numCache>
              </c:numRef>
            </c:plus>
            <c:minus>
              <c:numRef>
                <c:f>figures!$B$14:$E$14</c:f>
                <c:numCache>
                  <c:formatCode>General</c:formatCode>
                  <c:ptCount val="4"/>
                  <c:pt idx="0">
                    <c:v>2.3999999999999986</c:v>
                  </c:pt>
                  <c:pt idx="1">
                    <c:v>3</c:v>
                  </c:pt>
                  <c:pt idx="2">
                    <c:v>2.4000000000000004</c:v>
                  </c:pt>
                  <c:pt idx="3">
                    <c:v>2.099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B$4:$E$5</c:f>
              <c:strCache>
                <c:ptCount val="4"/>
                <c:pt idx="0">
                  <c:v>2000</c:v>
                </c:pt>
                <c:pt idx="1">
                  <c:v>2005</c:v>
                </c:pt>
                <c:pt idx="2">
                  <c:v>2010</c:v>
                </c:pt>
                <c:pt idx="3">
                  <c:v>2014</c:v>
                </c:pt>
              </c:strCache>
            </c:strRef>
          </c:cat>
          <c:val>
            <c:numRef>
              <c:f>figures!$B$8:$E$8</c:f>
              <c:numCache>
                <c:formatCode>General</c:formatCode>
                <c:ptCount val="4"/>
                <c:pt idx="0">
                  <c:v>15.7</c:v>
                </c:pt>
                <c:pt idx="1">
                  <c:v>19.899999999999999</c:v>
                </c:pt>
                <c:pt idx="2">
                  <c:v>12.5</c:v>
                </c:pt>
                <c:pt idx="3">
                  <c:v>8.699999999999999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A1F-445C-A97A-A451631C6D28}"/>
            </c:ext>
          </c:extLst>
        </c:ser>
        <c:ser>
          <c:idx val="3"/>
          <c:order val="3"/>
          <c:tx>
            <c:strRef>
              <c:f>figures!$A$9</c:f>
              <c:strCache>
                <c:ptCount val="1"/>
                <c:pt idx="0">
                  <c:v>15- 19</c:v>
                </c:pt>
              </c:strCache>
            </c:strRef>
          </c:tx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diamond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12700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gures!$B$21:$E$21</c:f>
                <c:numCache>
                  <c:formatCode>General</c:formatCode>
                  <c:ptCount val="4"/>
                  <c:pt idx="0">
                    <c:v>3</c:v>
                  </c:pt>
                  <c:pt idx="1">
                    <c:v>3.6999999999999993</c:v>
                  </c:pt>
                  <c:pt idx="2">
                    <c:v>3.1999999999999993</c:v>
                  </c:pt>
                  <c:pt idx="3">
                    <c:v>2.6000000000000005</c:v>
                  </c:pt>
                </c:numCache>
              </c:numRef>
            </c:plus>
            <c:minus>
              <c:numRef>
                <c:f>figures!$B$15:$E$15</c:f>
                <c:numCache>
                  <c:formatCode>General</c:formatCode>
                  <c:ptCount val="4"/>
                  <c:pt idx="0">
                    <c:v>2.5</c:v>
                  </c:pt>
                  <c:pt idx="1">
                    <c:v>3.1999999999999993</c:v>
                  </c:pt>
                  <c:pt idx="2">
                    <c:v>2.5</c:v>
                  </c:pt>
                  <c:pt idx="3">
                    <c:v>1.89999999999999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B$4:$E$5</c:f>
              <c:strCache>
                <c:ptCount val="4"/>
                <c:pt idx="0">
                  <c:v>2000</c:v>
                </c:pt>
                <c:pt idx="1">
                  <c:v>2005</c:v>
                </c:pt>
                <c:pt idx="2">
                  <c:v>2010</c:v>
                </c:pt>
                <c:pt idx="3">
                  <c:v>2014</c:v>
                </c:pt>
              </c:strCache>
            </c:strRef>
          </c:cat>
          <c:val>
            <c:numRef>
              <c:f>figures!$B$9:$E$9</c:f>
              <c:numCache>
                <c:formatCode>General</c:formatCode>
                <c:ptCount val="4"/>
                <c:pt idx="0">
                  <c:v>15.8</c:v>
                </c:pt>
                <c:pt idx="1">
                  <c:v>21.8</c:v>
                </c:pt>
                <c:pt idx="2">
                  <c:v>12.5</c:v>
                </c:pt>
                <c:pt idx="3">
                  <c:v>7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EA1F-445C-A97A-A451631C6D28}"/>
            </c:ext>
          </c:extLst>
        </c:ser>
        <c:ser>
          <c:idx val="4"/>
          <c:order val="4"/>
          <c:tx>
            <c:strRef>
              <c:f>figures!$A$10</c:f>
              <c:strCache>
                <c:ptCount val="1"/>
                <c:pt idx="0">
                  <c:v>0-19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alpha val="93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2"/>
            <c:marker>
              <c:symbol val="circle"/>
              <c:size val="7"/>
              <c:spPr>
                <a:solidFill>
                  <a:schemeClr val="tx1">
                    <a:alpha val="93000"/>
                  </a:schemeClr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EA1F-445C-A97A-A451631C6D28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figures!$B$22:$E$22</c:f>
                <c:numCache>
                  <c:formatCode>General</c:formatCode>
                  <c:ptCount val="4"/>
                  <c:pt idx="0">
                    <c:v>1.3000000000000007</c:v>
                  </c:pt>
                  <c:pt idx="1">
                    <c:v>1.5</c:v>
                  </c:pt>
                  <c:pt idx="2">
                    <c:v>1.1999999999999993</c:v>
                  </c:pt>
                  <c:pt idx="3">
                    <c:v>1</c:v>
                  </c:pt>
                </c:numCache>
              </c:numRef>
            </c:plus>
            <c:minus>
              <c:numRef>
                <c:f>figures!$B$16:$E$16</c:f>
                <c:numCache>
                  <c:formatCode>General</c:formatCode>
                  <c:ptCount val="4"/>
                  <c:pt idx="0">
                    <c:v>1.0999999999999996</c:v>
                  </c:pt>
                  <c:pt idx="1">
                    <c:v>1.3999999999999986</c:v>
                  </c:pt>
                  <c:pt idx="2">
                    <c:v>1.0999999999999996</c:v>
                  </c:pt>
                  <c:pt idx="3">
                    <c:v>0.8999999999999994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B$4:$E$5</c:f>
              <c:strCache>
                <c:ptCount val="4"/>
                <c:pt idx="0">
                  <c:v>2000</c:v>
                </c:pt>
                <c:pt idx="1">
                  <c:v>2005</c:v>
                </c:pt>
                <c:pt idx="2">
                  <c:v>2010</c:v>
                </c:pt>
                <c:pt idx="3">
                  <c:v>2014</c:v>
                </c:pt>
              </c:strCache>
            </c:strRef>
          </c:cat>
          <c:val>
            <c:numRef>
              <c:f>figures!$B$10:$E$10</c:f>
              <c:numCache>
                <c:formatCode>General</c:formatCode>
                <c:ptCount val="4"/>
                <c:pt idx="0">
                  <c:v>13.5</c:v>
                </c:pt>
                <c:pt idx="1">
                  <c:v>16.7</c:v>
                </c:pt>
                <c:pt idx="2">
                  <c:v>10.4</c:v>
                </c:pt>
                <c:pt idx="3">
                  <c:v>6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EA1F-445C-A97A-A451631C6D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1912576"/>
        <c:axId val="646150200"/>
      </c:lineChart>
      <c:catAx>
        <c:axId val="301912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646150200"/>
        <c:crosses val="autoZero"/>
        <c:auto val="1"/>
        <c:lblAlgn val="ctr"/>
        <c:lblOffset val="100"/>
        <c:noMultiLvlLbl val="0"/>
      </c:catAx>
      <c:valAx>
        <c:axId val="646150200"/>
        <c:scaling>
          <c:orientation val="minMax"/>
          <c:max val="4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/>
                  <a:t>Per 1,000 pyo</a:t>
                </a:r>
              </a:p>
            </c:rich>
          </c:tx>
          <c:layout>
            <c:manualLayout>
              <c:xMode val="edge"/>
              <c:yMode val="edge"/>
              <c:x val="1.3118416695088251E-3"/>
              <c:y val="0.341507429681526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301912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2.1591510100785433E-2"/>
          <c:y val="0.91994709322751977"/>
          <c:w val="0.93421791202653337"/>
          <c:h val="5.905553144439622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Garamond" panose="02020404030301010803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355745142862835"/>
          <c:y val="7.165934200085454E-2"/>
          <c:w val="0.83882163685895994"/>
          <c:h val="0.72285082097295983"/>
        </c:manualLayout>
      </c:layout>
      <c:lineChart>
        <c:grouping val="standard"/>
        <c:varyColors val="0"/>
        <c:ser>
          <c:idx val="0"/>
          <c:order val="0"/>
          <c:tx>
            <c:strRef>
              <c:f>figures!$P$6</c:f>
              <c:strCache>
                <c:ptCount val="1"/>
                <c:pt idx="0">
                  <c:v>0-4</c:v>
                </c:pt>
              </c:strCache>
            </c:strRef>
          </c:tx>
          <c:spPr>
            <a:ln w="12700" cap="rnd">
              <a:solidFill>
                <a:schemeClr val="bg1">
                  <a:lumMod val="65000"/>
                </a:schemeClr>
              </a:solidFill>
              <a:prstDash val="lgDashDotDot"/>
              <a:round/>
            </a:ln>
            <a:effectLst/>
          </c:spPr>
          <c:marker>
            <c:symbol val="squar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gures!$Q$18:$T$18</c:f>
                <c:numCache>
                  <c:formatCode>General</c:formatCode>
                  <c:ptCount val="4"/>
                  <c:pt idx="0">
                    <c:v>3.7999999999999972</c:v>
                  </c:pt>
                  <c:pt idx="1">
                    <c:v>4.4000000000000004</c:v>
                  </c:pt>
                  <c:pt idx="2">
                    <c:v>4.6999999999999993</c:v>
                  </c:pt>
                  <c:pt idx="3">
                    <c:v>5.2000000000000011</c:v>
                  </c:pt>
                </c:numCache>
              </c:numRef>
            </c:plus>
            <c:minus>
              <c:numRef>
                <c:f>figures!$Q$12:$T$12</c:f>
                <c:numCache>
                  <c:formatCode>General</c:formatCode>
                  <c:ptCount val="4"/>
                  <c:pt idx="0">
                    <c:v>3.2000000000000011</c:v>
                  </c:pt>
                  <c:pt idx="1">
                    <c:v>3.5</c:v>
                  </c:pt>
                  <c:pt idx="2">
                    <c:v>3.5999999999999996</c:v>
                  </c:pt>
                  <c:pt idx="3">
                    <c:v>3.29999999999999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Q$4:$T$5</c:f>
              <c:strCache>
                <c:ptCount val="4"/>
                <c:pt idx="0">
                  <c:v>2000</c:v>
                </c:pt>
                <c:pt idx="1">
                  <c:v>2005</c:v>
                </c:pt>
                <c:pt idx="2">
                  <c:v>2010</c:v>
                </c:pt>
                <c:pt idx="3">
                  <c:v>2014</c:v>
                </c:pt>
              </c:strCache>
            </c:strRef>
          </c:cat>
          <c:val>
            <c:numRef>
              <c:f>figures!$Q$6:$T$6</c:f>
              <c:numCache>
                <c:formatCode>0.0</c:formatCode>
                <c:ptCount val="4"/>
                <c:pt idx="0">
                  <c:v>18.100000000000001</c:v>
                </c:pt>
                <c:pt idx="1">
                  <c:v>15.9</c:v>
                </c:pt>
                <c:pt idx="2">
                  <c:v>15</c:v>
                </c:pt>
                <c:pt idx="3">
                  <c:v>9.199999999999999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8A5-46CE-BBD8-6893A1486322}"/>
            </c:ext>
          </c:extLst>
        </c:ser>
        <c:ser>
          <c:idx val="1"/>
          <c:order val="1"/>
          <c:tx>
            <c:strRef>
              <c:f>figures!$P$7</c:f>
              <c:strCache>
                <c:ptCount val="1"/>
                <c:pt idx="0">
                  <c:v>5-9</c:v>
                </c:pt>
              </c:strCache>
            </c:strRef>
          </c:tx>
          <c:spPr>
            <a:ln w="12700" cap="rnd">
              <a:solidFill>
                <a:schemeClr val="bg1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gures!$Q$19:$T$19</c:f>
                <c:numCache>
                  <c:formatCode>General</c:formatCode>
                  <c:ptCount val="4"/>
                  <c:pt idx="0">
                    <c:v>4.0999999999999979</c:v>
                  </c:pt>
                  <c:pt idx="1">
                    <c:v>5.0999999999999979</c:v>
                  </c:pt>
                  <c:pt idx="2">
                    <c:v>5.1000000000000014</c:v>
                  </c:pt>
                  <c:pt idx="3">
                    <c:v>4.2000000000000011</c:v>
                  </c:pt>
                </c:numCache>
              </c:numRef>
            </c:plus>
            <c:minus>
              <c:numRef>
                <c:f>figures!$Q$13:$T$13</c:f>
                <c:numCache>
                  <c:formatCode>General</c:formatCode>
                  <c:ptCount val="4"/>
                  <c:pt idx="0">
                    <c:v>3.4000000000000021</c:v>
                  </c:pt>
                  <c:pt idx="1">
                    <c:v>4.3000000000000007</c:v>
                  </c:pt>
                  <c:pt idx="2">
                    <c:v>4</c:v>
                  </c:pt>
                  <c:pt idx="3">
                    <c:v>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Q$4:$T$5</c:f>
              <c:strCache>
                <c:ptCount val="4"/>
                <c:pt idx="0">
                  <c:v>2000</c:v>
                </c:pt>
                <c:pt idx="1">
                  <c:v>2005</c:v>
                </c:pt>
                <c:pt idx="2">
                  <c:v>2010</c:v>
                </c:pt>
                <c:pt idx="3">
                  <c:v>2014</c:v>
                </c:pt>
              </c:strCache>
            </c:strRef>
          </c:cat>
          <c:val>
            <c:numRef>
              <c:f>figures!$Q$7:$T$7</c:f>
              <c:numCache>
                <c:formatCode>0.0</c:formatCode>
                <c:ptCount val="4"/>
                <c:pt idx="0">
                  <c:v>22.6</c:v>
                </c:pt>
                <c:pt idx="1">
                  <c:v>26.3</c:v>
                </c:pt>
                <c:pt idx="2">
                  <c:v>18.7</c:v>
                </c:pt>
                <c:pt idx="3">
                  <c:v>10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8A5-46CE-BBD8-6893A1486322}"/>
            </c:ext>
          </c:extLst>
        </c:ser>
        <c:ser>
          <c:idx val="2"/>
          <c:order val="2"/>
          <c:tx>
            <c:strRef>
              <c:f>figures!$P$8</c:f>
              <c:strCache>
                <c:ptCount val="1"/>
                <c:pt idx="0">
                  <c:v>10-14</c:v>
                </c:pt>
              </c:strCache>
            </c:strRef>
          </c:tx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  <a:prstDash val="lgDashDot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gures!$Q$20:$T$20</c:f>
                <c:numCache>
                  <c:formatCode>General</c:formatCode>
                  <c:ptCount val="4"/>
                  <c:pt idx="0">
                    <c:v>4.4000000000000021</c:v>
                  </c:pt>
                  <c:pt idx="1">
                    <c:v>5.3000000000000007</c:v>
                  </c:pt>
                  <c:pt idx="2">
                    <c:v>5.6999999999999993</c:v>
                  </c:pt>
                  <c:pt idx="3">
                    <c:v>4.8000000000000007</c:v>
                  </c:pt>
                </c:numCache>
              </c:numRef>
            </c:plus>
            <c:minus>
              <c:numRef>
                <c:f>figures!$Q$14:$T$14</c:f>
                <c:numCache>
                  <c:formatCode>General</c:formatCode>
                  <c:ptCount val="4"/>
                  <c:pt idx="0">
                    <c:v>3.8999999999999986</c:v>
                  </c:pt>
                  <c:pt idx="1">
                    <c:v>4.5</c:v>
                  </c:pt>
                  <c:pt idx="2">
                    <c:v>4.6000000000000014</c:v>
                  </c:pt>
                  <c:pt idx="3">
                    <c:v>3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Q$4:$T$5</c:f>
              <c:strCache>
                <c:ptCount val="4"/>
                <c:pt idx="0">
                  <c:v>2000</c:v>
                </c:pt>
                <c:pt idx="1">
                  <c:v>2005</c:v>
                </c:pt>
                <c:pt idx="2">
                  <c:v>2010</c:v>
                </c:pt>
                <c:pt idx="3">
                  <c:v>2014</c:v>
                </c:pt>
              </c:strCache>
            </c:strRef>
          </c:cat>
          <c:val>
            <c:numRef>
              <c:f>figures!$Q$8:$T$8</c:f>
              <c:numCache>
                <c:formatCode>0.0</c:formatCode>
                <c:ptCount val="4"/>
                <c:pt idx="0">
                  <c:v>26.9</c:v>
                </c:pt>
                <c:pt idx="1">
                  <c:v>29.7</c:v>
                </c:pt>
                <c:pt idx="2">
                  <c:v>24.8</c:v>
                </c:pt>
                <c:pt idx="3">
                  <c:v>11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8A5-46CE-BBD8-6893A1486322}"/>
            </c:ext>
          </c:extLst>
        </c:ser>
        <c:ser>
          <c:idx val="3"/>
          <c:order val="3"/>
          <c:tx>
            <c:strRef>
              <c:f>figures!$P$9</c:f>
              <c:strCache>
                <c:ptCount val="1"/>
                <c:pt idx="0">
                  <c:v>15- 19</c:v>
                </c:pt>
              </c:strCache>
            </c:strRef>
          </c:tx>
          <c:spPr>
            <a:ln w="12700" cap="rnd">
              <a:solidFill>
                <a:schemeClr val="tx1">
                  <a:lumMod val="50000"/>
                  <a:lumOff val="50000"/>
                </a:schemeClr>
              </a:solidFill>
              <a:prstDash val="lgDash"/>
              <a:round/>
            </a:ln>
            <a:effectLst/>
          </c:spPr>
          <c:marker>
            <c:symbol val="diamond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12700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gures!$Q$21:$T$21</c:f>
                <c:numCache>
                  <c:formatCode>General</c:formatCode>
                  <c:ptCount val="4"/>
                  <c:pt idx="0">
                    <c:v>5.3999999999999986</c:v>
                  </c:pt>
                  <c:pt idx="1">
                    <c:v>5.7999999999999972</c:v>
                  </c:pt>
                  <c:pt idx="2">
                    <c:v>5.7999999999999972</c:v>
                  </c:pt>
                  <c:pt idx="3">
                    <c:v>5.1999999999999993</c:v>
                  </c:pt>
                </c:numCache>
              </c:numRef>
            </c:plus>
            <c:minus>
              <c:numRef>
                <c:f>figures!$Q$15:$T$15</c:f>
                <c:numCache>
                  <c:formatCode>General</c:formatCode>
                  <c:ptCount val="4"/>
                  <c:pt idx="0">
                    <c:v>4.7000000000000028</c:v>
                  </c:pt>
                  <c:pt idx="1">
                    <c:v>4.8000000000000007</c:v>
                  </c:pt>
                  <c:pt idx="2">
                    <c:v>4.7000000000000028</c:v>
                  </c:pt>
                  <c:pt idx="3">
                    <c:v>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Q$4:$T$5</c:f>
              <c:strCache>
                <c:ptCount val="4"/>
                <c:pt idx="0">
                  <c:v>2000</c:v>
                </c:pt>
                <c:pt idx="1">
                  <c:v>2005</c:v>
                </c:pt>
                <c:pt idx="2">
                  <c:v>2010</c:v>
                </c:pt>
                <c:pt idx="3">
                  <c:v>2014</c:v>
                </c:pt>
              </c:strCache>
            </c:strRef>
          </c:cat>
          <c:val>
            <c:numRef>
              <c:f>figures!$Q$9:$T$9</c:f>
              <c:numCache>
                <c:formatCode>0.0</c:formatCode>
                <c:ptCount val="4"/>
                <c:pt idx="0">
                  <c:v>34.6</c:v>
                </c:pt>
                <c:pt idx="1">
                  <c:v>33.1</c:v>
                </c:pt>
                <c:pt idx="2">
                  <c:v>26.6</c:v>
                </c:pt>
                <c:pt idx="3">
                  <c:v>16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8A5-46CE-BBD8-6893A1486322}"/>
            </c:ext>
          </c:extLst>
        </c:ser>
        <c:ser>
          <c:idx val="4"/>
          <c:order val="4"/>
          <c:tx>
            <c:strRef>
              <c:f>figures!$P$10</c:f>
              <c:strCache>
                <c:ptCount val="1"/>
                <c:pt idx="0">
                  <c:v>0-19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alpha val="93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gures!$Q$22:$T$22</c:f>
                <c:numCache>
                  <c:formatCode>General</c:formatCode>
                  <c:ptCount val="4"/>
                  <c:pt idx="0">
                    <c:v>2.0999999999999979</c:v>
                  </c:pt>
                  <c:pt idx="1">
                    <c:v>2.5</c:v>
                  </c:pt>
                  <c:pt idx="2">
                    <c:v>2.6000000000000014</c:v>
                  </c:pt>
                  <c:pt idx="3">
                    <c:v>2.3000000000000007</c:v>
                  </c:pt>
                </c:numCache>
              </c:numRef>
            </c:plus>
            <c:minus>
              <c:numRef>
                <c:f>figures!$Q$16:$T$16</c:f>
                <c:numCache>
                  <c:formatCode>General</c:formatCode>
                  <c:ptCount val="4"/>
                  <c:pt idx="0">
                    <c:v>2</c:v>
                  </c:pt>
                  <c:pt idx="1">
                    <c:v>2.2000000000000028</c:v>
                  </c:pt>
                  <c:pt idx="2">
                    <c:v>2.2999999999999972</c:v>
                  </c:pt>
                  <c:pt idx="3">
                    <c:v>1.899999999999998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Q$4:$T$5</c:f>
              <c:strCache>
                <c:ptCount val="4"/>
                <c:pt idx="0">
                  <c:v>2000</c:v>
                </c:pt>
                <c:pt idx="1">
                  <c:v>2005</c:v>
                </c:pt>
                <c:pt idx="2">
                  <c:v>2010</c:v>
                </c:pt>
                <c:pt idx="3">
                  <c:v>2014</c:v>
                </c:pt>
              </c:strCache>
            </c:strRef>
          </c:cat>
          <c:val>
            <c:numRef>
              <c:f>figures!$Q$10:$T$10</c:f>
              <c:numCache>
                <c:formatCode>0.0</c:formatCode>
                <c:ptCount val="4"/>
                <c:pt idx="0">
                  <c:v>25.3</c:v>
                </c:pt>
                <c:pt idx="1">
                  <c:v>26.6</c:v>
                </c:pt>
                <c:pt idx="2">
                  <c:v>21.4</c:v>
                </c:pt>
                <c:pt idx="3">
                  <c:v>12.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68A5-46CE-BBD8-6893A14863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37219520"/>
        <c:axId val="537219128"/>
      </c:lineChart>
      <c:catAx>
        <c:axId val="537219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37219128"/>
        <c:crosses val="autoZero"/>
        <c:auto val="1"/>
        <c:lblAlgn val="ctr"/>
        <c:lblOffset val="100"/>
        <c:noMultiLvlLbl val="0"/>
      </c:catAx>
      <c:valAx>
        <c:axId val="537219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/>
                  <a:t>Per 1,000 pyo</a:t>
                </a:r>
              </a:p>
            </c:rich>
          </c:tx>
          <c:layout>
            <c:manualLayout>
              <c:xMode val="edge"/>
              <c:yMode val="edge"/>
              <c:x val="1.6045261894445356E-2"/>
              <c:y val="0.352006117345568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37219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2.1591510100785433E-2"/>
          <c:y val="0.91994709322751977"/>
          <c:w val="0.93421791202653337"/>
          <c:h val="5.905553144439622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Garamond" panose="02020404030301010803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6755E-CCE8-4CA0-B894-FCD81C0007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segood V.</dc:creator>
  <cp:lastModifiedBy>Hosegood V.</cp:lastModifiedBy>
  <cp:revision>2</cp:revision>
  <cp:lastPrinted>2019-07-04T11:23:00Z</cp:lastPrinted>
  <dcterms:created xsi:type="dcterms:W3CDTF">2019-07-22T14:52:00Z</dcterms:created>
  <dcterms:modified xsi:type="dcterms:W3CDTF">2019-07-22T14:52:00Z</dcterms:modified>
</cp:coreProperties>
</file>